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DBFD4" w14:textId="4414BB3F" w:rsidR="009B05FD" w:rsidRPr="004157FE" w:rsidRDefault="009B05FD" w:rsidP="003419EC">
      <w:pPr>
        <w:spacing w:line="360" w:lineRule="auto"/>
        <w:ind w:firstLineChars="50" w:firstLine="120"/>
        <w:rPr>
          <w:rFonts w:ascii="Times New Roman" w:hAnsi="Times New Roman" w:cs="Times New Roman"/>
          <w:b/>
          <w:bCs/>
          <w:sz w:val="24"/>
          <w:szCs w:val="24"/>
        </w:rPr>
      </w:pPr>
      <w:r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42BC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1 Demographic and clinical characteristics among the </w:t>
      </w:r>
      <w:proofErr w:type="spellStart"/>
      <w:proofErr w:type="gramStart"/>
      <w:r w:rsidRPr="004157FE">
        <w:rPr>
          <w:rFonts w:ascii="Times New Roman" w:hAnsi="Times New Roman" w:cs="Times New Roman"/>
          <w:b/>
          <w:bCs/>
          <w:sz w:val="24"/>
          <w:szCs w:val="24"/>
        </w:rPr>
        <w:t>MetS</w:t>
      </w:r>
      <w:proofErr w:type="spellEnd"/>
      <w:r w:rsidRPr="004157FE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End"/>
      <w:r w:rsidRPr="004157FE">
        <w:rPr>
          <w:rFonts w:ascii="Times New Roman" w:hAnsi="Times New Roman" w:cs="Times New Roman"/>
          <w:b/>
          <w:bCs/>
          <w:sz w:val="24"/>
          <w:szCs w:val="24"/>
        </w:rPr>
        <w:t>CAS</w:t>
      </w:r>
      <w:r w:rsidR="00020679" w:rsidRPr="004157FE">
        <w:rPr>
          <w:rFonts w:ascii="Times New Roman" w:eastAsia="微软雅黑" w:hAnsi="Times New Roman" w:cs="Times New Roman"/>
          <w:b/>
          <w:bCs/>
          <w:sz w:val="24"/>
          <w:szCs w:val="24"/>
        </w:rPr>
        <w:t>−</w:t>
      </w:r>
      <w:r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), </w:t>
      </w:r>
      <w:proofErr w:type="spellStart"/>
      <w:r w:rsidR="00D45806" w:rsidRPr="004157FE">
        <w:rPr>
          <w:rFonts w:ascii="Times New Roman" w:hAnsi="Times New Roman" w:cs="Times New Roman"/>
          <w:b/>
          <w:bCs/>
          <w:sz w:val="24"/>
          <w:szCs w:val="24"/>
        </w:rPr>
        <w:t>MetS</w:t>
      </w:r>
      <w:proofErr w:type="spellEnd"/>
      <w:r w:rsidR="00D45806"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(NOCAD+) </w:t>
      </w:r>
      <w:r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Pr="004157FE">
        <w:rPr>
          <w:rFonts w:ascii="Times New Roman" w:hAnsi="Times New Roman" w:cs="Times New Roman"/>
          <w:b/>
          <w:bCs/>
          <w:sz w:val="24"/>
          <w:szCs w:val="24"/>
        </w:rPr>
        <w:t>MetS</w:t>
      </w:r>
      <w:proofErr w:type="spellEnd"/>
      <w:r w:rsidRPr="004157F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D45806" w:rsidRPr="004157FE">
        <w:rPr>
          <w:rFonts w:ascii="Times New Roman" w:hAnsi="Times New Roman" w:cs="Times New Roman"/>
          <w:b/>
          <w:bCs/>
          <w:sz w:val="24"/>
          <w:szCs w:val="24"/>
        </w:rPr>
        <w:t>OCAD+</w:t>
      </w:r>
      <w:r w:rsidRPr="004157FE">
        <w:rPr>
          <w:rFonts w:ascii="Times New Roman" w:hAnsi="Times New Roman" w:cs="Times New Roman"/>
          <w:b/>
          <w:bCs/>
          <w:sz w:val="24"/>
          <w:szCs w:val="24"/>
        </w:rPr>
        <w:t>) groups</w:t>
      </w:r>
    </w:p>
    <w:tbl>
      <w:tblPr>
        <w:tblStyle w:val="a7"/>
        <w:tblW w:w="836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"/>
        <w:gridCol w:w="2174"/>
        <w:gridCol w:w="1843"/>
        <w:gridCol w:w="1984"/>
        <w:gridCol w:w="1985"/>
      </w:tblGrid>
      <w:tr w:rsidR="008D09BD" w:rsidRPr="004157FE" w14:paraId="78E0110B" w14:textId="77777777" w:rsidTr="008D09BD">
        <w:tc>
          <w:tcPr>
            <w:tcW w:w="2552" w:type="dxa"/>
            <w:gridSpan w:val="2"/>
            <w:vMerge w:val="restart"/>
            <w:tcBorders>
              <w:top w:val="single" w:sz="4" w:space="0" w:color="auto"/>
            </w:tcBorders>
          </w:tcPr>
          <w:p w14:paraId="1EBC38E0" w14:textId="77777777" w:rsidR="008D09BD" w:rsidRPr="004157FE" w:rsidRDefault="008D09BD" w:rsidP="00070C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DEAB3D" w14:textId="77777777" w:rsidR="008D09BD" w:rsidRPr="004157FE" w:rsidRDefault="008D09BD" w:rsidP="00070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157FE">
              <w:rPr>
                <w:rFonts w:ascii="Times New Roman" w:hAnsi="Times New Roman" w:cs="Times New Roman"/>
                <w:szCs w:val="21"/>
              </w:rPr>
              <w:t>MetS</w:t>
            </w:r>
            <w:proofErr w:type="spellEnd"/>
          </w:p>
        </w:tc>
      </w:tr>
      <w:tr w:rsidR="008D09BD" w:rsidRPr="004157FE" w14:paraId="56DC9294" w14:textId="77777777" w:rsidTr="008D09BD">
        <w:tc>
          <w:tcPr>
            <w:tcW w:w="2552" w:type="dxa"/>
            <w:gridSpan w:val="2"/>
            <w:vMerge/>
            <w:tcBorders>
              <w:bottom w:val="single" w:sz="4" w:space="0" w:color="auto"/>
            </w:tcBorders>
          </w:tcPr>
          <w:p w14:paraId="46FAC2CA" w14:textId="77777777" w:rsidR="008D09BD" w:rsidRPr="004157FE" w:rsidRDefault="008D09BD" w:rsidP="00070C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0F9986" w14:textId="716F8A58" w:rsidR="008D09BD" w:rsidRPr="004157FE" w:rsidRDefault="008D09BD" w:rsidP="00070CF9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CAS</w:t>
            </w:r>
            <w:r w:rsidR="00020679" w:rsidRPr="004157FE">
              <w:rPr>
                <w:rFonts w:ascii="Times New Roman" w:hAnsi="Times New Roman" w:cs="Times New Roman"/>
                <w:szCs w:val="21"/>
              </w:rPr>
              <w:t>−</w:t>
            </w:r>
            <w:r w:rsidRPr="004157FE">
              <w:rPr>
                <w:rFonts w:ascii="Times New Roman" w:hAnsi="Times New Roman" w:cs="Times New Roman"/>
                <w:szCs w:val="21"/>
              </w:rPr>
              <w:t xml:space="preserve"> (n= 4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A8170DC" w14:textId="413846BC" w:rsidR="008D09BD" w:rsidRPr="004157FE" w:rsidRDefault="008D09BD" w:rsidP="00070CF9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NOCA</w:t>
            </w:r>
            <w:r w:rsidR="00AD5FE9" w:rsidRPr="004157FE">
              <w:rPr>
                <w:rFonts w:ascii="Times New Roman" w:hAnsi="Times New Roman" w:cs="Times New Roman"/>
                <w:szCs w:val="21"/>
              </w:rPr>
              <w:t>S</w:t>
            </w:r>
            <w:r w:rsidRPr="004157FE">
              <w:rPr>
                <w:rFonts w:ascii="Times New Roman" w:hAnsi="Times New Roman" w:cs="Times New Roman"/>
                <w:szCs w:val="21"/>
              </w:rPr>
              <w:t>+ (n=3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2D39731" w14:textId="0C9A3ECB" w:rsidR="008D09BD" w:rsidRPr="004157FE" w:rsidRDefault="008D09BD" w:rsidP="00070CF9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OCA</w:t>
            </w:r>
            <w:r w:rsidR="00AD5FE9" w:rsidRPr="004157FE">
              <w:rPr>
                <w:rFonts w:ascii="Times New Roman" w:hAnsi="Times New Roman" w:cs="Times New Roman"/>
                <w:szCs w:val="21"/>
              </w:rPr>
              <w:t>S</w:t>
            </w:r>
            <w:r w:rsidRPr="004157FE">
              <w:rPr>
                <w:rFonts w:ascii="Times New Roman" w:hAnsi="Times New Roman" w:cs="Times New Roman"/>
                <w:szCs w:val="21"/>
              </w:rPr>
              <w:t>+ (n=54)</w:t>
            </w:r>
          </w:p>
        </w:tc>
      </w:tr>
      <w:tr w:rsidR="008D09BD" w:rsidRPr="004157FE" w14:paraId="372F4F2A" w14:textId="77777777" w:rsidTr="008D09BD"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66F0204A" w14:textId="37F0214A" w:rsidR="008D09BD" w:rsidRPr="004157FE" w:rsidRDefault="008D09BD" w:rsidP="00070CF9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Baseline 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139FA2" w14:textId="2F0CB814" w:rsidR="008D09BD" w:rsidRPr="004157FE" w:rsidRDefault="008D09BD" w:rsidP="00070C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DFE124" w14:textId="44814A50" w:rsidR="008D09BD" w:rsidRPr="004157FE" w:rsidRDefault="008D09BD" w:rsidP="00070C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3CD135F" w14:textId="3CEF5449" w:rsidR="008D09BD" w:rsidRPr="004157FE" w:rsidRDefault="008D09BD" w:rsidP="00070CF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09BD" w:rsidRPr="004157FE" w14:paraId="4C4960B4" w14:textId="77777777" w:rsidTr="008D09BD">
        <w:tc>
          <w:tcPr>
            <w:tcW w:w="378" w:type="dxa"/>
          </w:tcPr>
          <w:p w14:paraId="11F462FF" w14:textId="6BBF6756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6F56B089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843" w:type="dxa"/>
          </w:tcPr>
          <w:p w14:paraId="67869A84" w14:textId="1D7B7F08" w:rsidR="008D09BD" w:rsidRPr="004157FE" w:rsidRDefault="00080F6B" w:rsidP="00BB3D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D09BD"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984" w:type="dxa"/>
          </w:tcPr>
          <w:p w14:paraId="31E2978A" w14:textId="25C523D5" w:rsidR="008D09BD" w:rsidRPr="004157FE" w:rsidRDefault="00080F6B" w:rsidP="00BB3D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D09BD"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5" w:type="dxa"/>
          </w:tcPr>
          <w:p w14:paraId="5CDC5DF3" w14:textId="6EAC4839" w:rsidR="008D09BD" w:rsidRPr="004157FE" w:rsidRDefault="00080F6B" w:rsidP="00BB3D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D09BD"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8D09BD"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</w:tr>
      <w:tr w:rsidR="008D09BD" w:rsidRPr="004157FE" w14:paraId="3811DBD4" w14:textId="77777777" w:rsidTr="008D09BD">
        <w:tc>
          <w:tcPr>
            <w:tcW w:w="378" w:type="dxa"/>
          </w:tcPr>
          <w:p w14:paraId="2CFCCEA8" w14:textId="40D575FB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500DE9F7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Male, n (%)</w:t>
            </w:r>
          </w:p>
        </w:tc>
        <w:tc>
          <w:tcPr>
            <w:tcW w:w="1843" w:type="dxa"/>
          </w:tcPr>
          <w:p w14:paraId="7990D90C" w14:textId="1665878D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6(55.32%)</w:t>
            </w:r>
          </w:p>
        </w:tc>
        <w:tc>
          <w:tcPr>
            <w:tcW w:w="1984" w:type="dxa"/>
          </w:tcPr>
          <w:p w14:paraId="44E38F47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3(76.67%)</w:t>
            </w:r>
          </w:p>
        </w:tc>
        <w:tc>
          <w:tcPr>
            <w:tcW w:w="1985" w:type="dxa"/>
          </w:tcPr>
          <w:p w14:paraId="68FC829D" w14:textId="085D0CE6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42(77.78%)</w:t>
            </w:r>
          </w:p>
        </w:tc>
      </w:tr>
      <w:tr w:rsidR="008D09BD" w:rsidRPr="004157FE" w14:paraId="113FD0C8" w14:textId="77777777" w:rsidTr="008D09BD">
        <w:tc>
          <w:tcPr>
            <w:tcW w:w="378" w:type="dxa"/>
          </w:tcPr>
          <w:p w14:paraId="202B2F6E" w14:textId="704B2414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7775765F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BMI (kg/m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4157F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33C75984" w14:textId="62FF4E8E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6.26 ± 2.93</w:t>
            </w:r>
          </w:p>
        </w:tc>
        <w:tc>
          <w:tcPr>
            <w:tcW w:w="1984" w:type="dxa"/>
          </w:tcPr>
          <w:p w14:paraId="01C1EC88" w14:textId="244BC6FE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7.01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3.47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985" w:type="dxa"/>
          </w:tcPr>
          <w:p w14:paraId="079BCD24" w14:textId="34F99368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6.14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2.87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</w:tr>
      <w:tr w:rsidR="008D09BD" w:rsidRPr="004157FE" w14:paraId="49DAF4CA" w14:textId="77777777" w:rsidTr="008D09BD">
        <w:tc>
          <w:tcPr>
            <w:tcW w:w="378" w:type="dxa"/>
          </w:tcPr>
          <w:p w14:paraId="5839524F" w14:textId="3EE3CE58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56E589C9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Smoking, n (%)</w:t>
            </w:r>
          </w:p>
        </w:tc>
        <w:tc>
          <w:tcPr>
            <w:tcW w:w="1843" w:type="dxa"/>
          </w:tcPr>
          <w:p w14:paraId="2A178FBF" w14:textId="7DB2FECA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14(29.79%)</w:t>
            </w:r>
          </w:p>
        </w:tc>
        <w:tc>
          <w:tcPr>
            <w:tcW w:w="1984" w:type="dxa"/>
          </w:tcPr>
          <w:p w14:paraId="64F24D34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9(30.00%)</w:t>
            </w:r>
          </w:p>
        </w:tc>
        <w:tc>
          <w:tcPr>
            <w:tcW w:w="1985" w:type="dxa"/>
          </w:tcPr>
          <w:p w14:paraId="3E88B449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18(33.33%)</w:t>
            </w:r>
          </w:p>
        </w:tc>
      </w:tr>
      <w:tr w:rsidR="008D09BD" w:rsidRPr="004157FE" w14:paraId="2748F041" w14:textId="77777777" w:rsidTr="008D09BD">
        <w:tc>
          <w:tcPr>
            <w:tcW w:w="378" w:type="dxa"/>
          </w:tcPr>
          <w:p w14:paraId="6FEDB548" w14:textId="38CB272D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75AE3F9B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1843" w:type="dxa"/>
          </w:tcPr>
          <w:p w14:paraId="0D508B70" w14:textId="6E005F09" w:rsidR="008D09BD" w:rsidRPr="004157FE" w:rsidRDefault="00080F6B" w:rsidP="00BB3D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D09BD"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984" w:type="dxa"/>
          </w:tcPr>
          <w:p w14:paraId="6601F9F6" w14:textId="117DF33C" w:rsidR="008D09BD" w:rsidRPr="004157FE" w:rsidRDefault="00080F6B" w:rsidP="00BB3D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D09BD"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231D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985" w:type="dxa"/>
          </w:tcPr>
          <w:p w14:paraId="74DF4DFF" w14:textId="2EAC1110" w:rsidR="008D09BD" w:rsidRPr="004157FE" w:rsidRDefault="00F231D0" w:rsidP="00BB3D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D09BD"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8D09BD" w:rsidRPr="004157FE" w14:paraId="6BDCE0BB" w14:textId="77777777" w:rsidTr="008D09BD">
        <w:tc>
          <w:tcPr>
            <w:tcW w:w="378" w:type="dxa"/>
          </w:tcPr>
          <w:p w14:paraId="3435ABF4" w14:textId="6D09A7CE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401B293C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1843" w:type="dxa"/>
          </w:tcPr>
          <w:p w14:paraId="0A128E47" w14:textId="0B6EA55C" w:rsidR="008D09BD" w:rsidRPr="004157FE" w:rsidRDefault="00F231D0" w:rsidP="00BB3D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D09BD"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984" w:type="dxa"/>
          </w:tcPr>
          <w:p w14:paraId="04E8FD15" w14:textId="252F1604" w:rsidR="008D09BD" w:rsidRPr="004157FE" w:rsidRDefault="00F231D0" w:rsidP="00BB3D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D09BD"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985" w:type="dxa"/>
          </w:tcPr>
          <w:p w14:paraId="7941C673" w14:textId="49F32212" w:rsidR="008D09BD" w:rsidRPr="004157FE" w:rsidRDefault="00F231D0" w:rsidP="00BB3D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D09BD"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8D09BD" w:rsidRPr="004157FE" w14:paraId="4CC0B654" w14:textId="77777777" w:rsidTr="008D09BD">
        <w:tc>
          <w:tcPr>
            <w:tcW w:w="378" w:type="dxa"/>
          </w:tcPr>
          <w:p w14:paraId="6BD84393" w14:textId="1520431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366D2B3B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HR, min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843" w:type="dxa"/>
          </w:tcPr>
          <w:p w14:paraId="62A55CF4" w14:textId="2AAE9E40" w:rsidR="008D09BD" w:rsidRPr="004157FE" w:rsidRDefault="00F231D0" w:rsidP="00BB3D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D09BD"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984" w:type="dxa"/>
          </w:tcPr>
          <w:p w14:paraId="7CEBF4E6" w14:textId="1516D20B" w:rsidR="008D09BD" w:rsidRPr="004157FE" w:rsidRDefault="00F231D0" w:rsidP="00BB3D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D09BD"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985" w:type="dxa"/>
          </w:tcPr>
          <w:p w14:paraId="031F09DA" w14:textId="253B593F" w:rsidR="008D09BD" w:rsidRPr="004157FE" w:rsidRDefault="00F231D0" w:rsidP="00BB3D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D09BD"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8D09BD" w:rsidRPr="004157FE" w14:paraId="3C191E67" w14:textId="77777777" w:rsidTr="008D09BD">
        <w:tc>
          <w:tcPr>
            <w:tcW w:w="2552" w:type="dxa"/>
            <w:gridSpan w:val="2"/>
          </w:tcPr>
          <w:p w14:paraId="1105B83C" w14:textId="476AE635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Cardiovascular risk (n, %)</w:t>
            </w:r>
          </w:p>
        </w:tc>
        <w:tc>
          <w:tcPr>
            <w:tcW w:w="1843" w:type="dxa"/>
          </w:tcPr>
          <w:p w14:paraId="2379A18D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C376A34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4F20769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09BD" w:rsidRPr="004157FE" w14:paraId="1D2F9DBD" w14:textId="77777777" w:rsidTr="008D09BD">
        <w:tc>
          <w:tcPr>
            <w:tcW w:w="378" w:type="dxa"/>
          </w:tcPr>
          <w:p w14:paraId="13A649F7" w14:textId="6C05507B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3E415922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Hypertension, n (%)</w:t>
            </w:r>
          </w:p>
        </w:tc>
        <w:tc>
          <w:tcPr>
            <w:tcW w:w="1843" w:type="dxa"/>
          </w:tcPr>
          <w:p w14:paraId="6D704F16" w14:textId="6FE4F96A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30(</w:t>
            </w:r>
            <w:bookmarkStart w:id="0" w:name="_Hlk173315801"/>
            <w:r w:rsidRPr="004157FE">
              <w:rPr>
                <w:rFonts w:ascii="Times New Roman" w:hAnsi="Times New Roman" w:cs="Times New Roman"/>
                <w:szCs w:val="21"/>
              </w:rPr>
              <w:t>63.83%</w:t>
            </w:r>
            <w:bookmarkEnd w:id="0"/>
            <w:r w:rsidRPr="004157F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0896EE57" w14:textId="52C27F0A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30(</w:t>
            </w:r>
            <w:bookmarkStart w:id="1" w:name="_Hlk173315811"/>
            <w:r w:rsidRPr="004157FE">
              <w:rPr>
                <w:rFonts w:ascii="Times New Roman" w:hAnsi="Times New Roman" w:cs="Times New Roman"/>
                <w:szCs w:val="21"/>
              </w:rPr>
              <w:t>100.00%</w:t>
            </w:r>
            <w:bookmarkEnd w:id="1"/>
            <w:r w:rsidRPr="004157FE">
              <w:rPr>
                <w:rFonts w:ascii="Times New Roman" w:hAnsi="Times New Roman" w:cs="Times New Roman"/>
                <w:szCs w:val="21"/>
              </w:rPr>
              <w:t>)</w:t>
            </w:r>
            <w:r w:rsidR="00167EC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94D99" w:rsidRPr="004157FE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985" w:type="dxa"/>
          </w:tcPr>
          <w:p w14:paraId="21423016" w14:textId="0A907582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48(</w:t>
            </w:r>
            <w:bookmarkStart w:id="2" w:name="_Hlk173315828"/>
            <w:r w:rsidRPr="004157FE">
              <w:rPr>
                <w:rFonts w:ascii="Times New Roman" w:hAnsi="Times New Roman" w:cs="Times New Roman"/>
                <w:szCs w:val="21"/>
              </w:rPr>
              <w:t>88.89%</w:t>
            </w:r>
            <w:bookmarkEnd w:id="2"/>
            <w:r w:rsidRPr="004157FE">
              <w:rPr>
                <w:rFonts w:ascii="Times New Roman" w:hAnsi="Times New Roman" w:cs="Times New Roman"/>
                <w:szCs w:val="21"/>
              </w:rPr>
              <w:t>)</w:t>
            </w:r>
            <w:r w:rsidR="00167EC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E69FB" w:rsidRPr="004157FE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8D09BD" w:rsidRPr="004157FE" w14:paraId="2571FB14" w14:textId="77777777" w:rsidTr="008D09BD">
        <w:tc>
          <w:tcPr>
            <w:tcW w:w="378" w:type="dxa"/>
          </w:tcPr>
          <w:p w14:paraId="46C31AE7" w14:textId="439FB17B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353B6BB4" w14:textId="46A8423E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T2DM, n (%)</w:t>
            </w:r>
          </w:p>
        </w:tc>
        <w:tc>
          <w:tcPr>
            <w:tcW w:w="1843" w:type="dxa"/>
          </w:tcPr>
          <w:p w14:paraId="45EBE616" w14:textId="35F28DEC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16(34.04%)</w:t>
            </w:r>
          </w:p>
        </w:tc>
        <w:tc>
          <w:tcPr>
            <w:tcW w:w="1984" w:type="dxa"/>
          </w:tcPr>
          <w:p w14:paraId="05E6AF7D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14(46.67%)</w:t>
            </w:r>
          </w:p>
        </w:tc>
        <w:tc>
          <w:tcPr>
            <w:tcW w:w="1985" w:type="dxa"/>
          </w:tcPr>
          <w:p w14:paraId="7DE70B8C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33(61.11%)</w:t>
            </w:r>
          </w:p>
        </w:tc>
      </w:tr>
      <w:tr w:rsidR="008D09BD" w:rsidRPr="004157FE" w14:paraId="6CBCE821" w14:textId="77777777" w:rsidTr="008D09BD">
        <w:tc>
          <w:tcPr>
            <w:tcW w:w="378" w:type="dxa"/>
          </w:tcPr>
          <w:p w14:paraId="20B9E710" w14:textId="5F09F9C1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3E33A9E8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Dyslipidemia</w:t>
            </w:r>
          </w:p>
        </w:tc>
        <w:tc>
          <w:tcPr>
            <w:tcW w:w="1843" w:type="dxa"/>
          </w:tcPr>
          <w:p w14:paraId="16E21E84" w14:textId="5515BE55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44(93.62%)</w:t>
            </w:r>
          </w:p>
        </w:tc>
        <w:tc>
          <w:tcPr>
            <w:tcW w:w="1984" w:type="dxa"/>
          </w:tcPr>
          <w:p w14:paraId="7BB96F4A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7(90.00%)</w:t>
            </w:r>
          </w:p>
        </w:tc>
        <w:tc>
          <w:tcPr>
            <w:tcW w:w="1985" w:type="dxa"/>
          </w:tcPr>
          <w:p w14:paraId="13EF52B6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46(85.19%)</w:t>
            </w:r>
          </w:p>
        </w:tc>
      </w:tr>
      <w:tr w:rsidR="008D09BD" w:rsidRPr="004157FE" w14:paraId="253D7FC8" w14:textId="77777777" w:rsidTr="008D09BD">
        <w:tc>
          <w:tcPr>
            <w:tcW w:w="378" w:type="dxa"/>
          </w:tcPr>
          <w:p w14:paraId="262228A9" w14:textId="2150D5C4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0E244AA8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Obesity, n (%)</w:t>
            </w:r>
          </w:p>
        </w:tc>
        <w:tc>
          <w:tcPr>
            <w:tcW w:w="1843" w:type="dxa"/>
          </w:tcPr>
          <w:p w14:paraId="077E99D0" w14:textId="3E98FCBA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32(68.09%)</w:t>
            </w:r>
          </w:p>
        </w:tc>
        <w:tc>
          <w:tcPr>
            <w:tcW w:w="1984" w:type="dxa"/>
          </w:tcPr>
          <w:p w14:paraId="1EDF7FCE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0(66.67%)</w:t>
            </w:r>
          </w:p>
        </w:tc>
        <w:tc>
          <w:tcPr>
            <w:tcW w:w="1985" w:type="dxa"/>
          </w:tcPr>
          <w:p w14:paraId="7F36C0FF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36(66.67%)</w:t>
            </w:r>
          </w:p>
        </w:tc>
      </w:tr>
      <w:tr w:rsidR="008D09BD" w:rsidRPr="004157FE" w14:paraId="686A1769" w14:textId="77777777" w:rsidTr="008D09BD">
        <w:tc>
          <w:tcPr>
            <w:tcW w:w="2552" w:type="dxa"/>
            <w:gridSpan w:val="2"/>
          </w:tcPr>
          <w:p w14:paraId="435BE59C" w14:textId="5CB2ECB1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Laboratory parameters</w:t>
            </w:r>
          </w:p>
        </w:tc>
        <w:tc>
          <w:tcPr>
            <w:tcW w:w="1843" w:type="dxa"/>
          </w:tcPr>
          <w:p w14:paraId="3784763A" w14:textId="1B9EF7C0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6FB85FC4" w14:textId="61A54041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F3ED419" w14:textId="2DE5BD8B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09BD" w:rsidRPr="004157FE" w14:paraId="4543FA55" w14:textId="77777777" w:rsidTr="008D09BD">
        <w:tc>
          <w:tcPr>
            <w:tcW w:w="378" w:type="dxa"/>
          </w:tcPr>
          <w:p w14:paraId="4911110D" w14:textId="01B928C0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744B2436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1843" w:type="dxa"/>
          </w:tcPr>
          <w:p w14:paraId="2EC80DDE" w14:textId="7482CC5C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6.40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984" w:type="dxa"/>
          </w:tcPr>
          <w:p w14:paraId="4BC8D7F0" w14:textId="063ABE41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6.70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1.18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985" w:type="dxa"/>
          </w:tcPr>
          <w:p w14:paraId="7310E74E" w14:textId="4D006C6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7.72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1.35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</w:tr>
      <w:tr w:rsidR="008D09BD" w:rsidRPr="004157FE" w14:paraId="65F8B9EB" w14:textId="77777777" w:rsidTr="008D09BD">
        <w:tc>
          <w:tcPr>
            <w:tcW w:w="378" w:type="dxa"/>
          </w:tcPr>
          <w:p w14:paraId="1A0B1725" w14:textId="6C5B4BE8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112FA861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TG, mmol/L</w:t>
            </w:r>
          </w:p>
        </w:tc>
        <w:tc>
          <w:tcPr>
            <w:tcW w:w="1843" w:type="dxa"/>
          </w:tcPr>
          <w:p w14:paraId="36839D11" w14:textId="356811E2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.74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1984" w:type="dxa"/>
          </w:tcPr>
          <w:p w14:paraId="722D589C" w14:textId="768277CC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.47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1.54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985" w:type="dxa"/>
          </w:tcPr>
          <w:p w14:paraId="50AD44CB" w14:textId="0340A440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.67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2.26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</w:tr>
      <w:tr w:rsidR="008D09BD" w:rsidRPr="004157FE" w14:paraId="4697FEE1" w14:textId="77777777" w:rsidTr="008D09BD">
        <w:tc>
          <w:tcPr>
            <w:tcW w:w="378" w:type="dxa"/>
          </w:tcPr>
          <w:p w14:paraId="676A9E43" w14:textId="484BBF2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4F674841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TC, mmol/L</w:t>
            </w:r>
          </w:p>
        </w:tc>
        <w:tc>
          <w:tcPr>
            <w:tcW w:w="1843" w:type="dxa"/>
          </w:tcPr>
          <w:p w14:paraId="004655A6" w14:textId="70242338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4.26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984" w:type="dxa"/>
          </w:tcPr>
          <w:p w14:paraId="25506499" w14:textId="0510F48D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4.28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1985" w:type="dxa"/>
          </w:tcPr>
          <w:p w14:paraId="18300A44" w14:textId="6673BBD3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3.79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1.07</w:t>
            </w:r>
          </w:p>
        </w:tc>
      </w:tr>
      <w:tr w:rsidR="008D09BD" w:rsidRPr="004157FE" w14:paraId="58A344E1" w14:textId="77777777" w:rsidTr="008D09BD">
        <w:tc>
          <w:tcPr>
            <w:tcW w:w="378" w:type="dxa"/>
          </w:tcPr>
          <w:p w14:paraId="5019D148" w14:textId="6576CE6B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5963D1DC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HDL, mmol/L</w:t>
            </w:r>
          </w:p>
        </w:tc>
        <w:tc>
          <w:tcPr>
            <w:tcW w:w="1843" w:type="dxa"/>
          </w:tcPr>
          <w:p w14:paraId="097EA54E" w14:textId="0F7E021F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84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984" w:type="dxa"/>
          </w:tcPr>
          <w:p w14:paraId="5A985543" w14:textId="7BF51AC5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91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0.19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985" w:type="dxa"/>
          </w:tcPr>
          <w:p w14:paraId="210BC076" w14:textId="7FB2C883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93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0.28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</w:tr>
      <w:tr w:rsidR="008D09BD" w:rsidRPr="004157FE" w14:paraId="44F7C8D5" w14:textId="77777777" w:rsidTr="008D09BD">
        <w:tc>
          <w:tcPr>
            <w:tcW w:w="378" w:type="dxa"/>
          </w:tcPr>
          <w:p w14:paraId="0A9648BA" w14:textId="414FE0CF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35D82D55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LDL, mmol/L</w:t>
            </w:r>
          </w:p>
        </w:tc>
        <w:tc>
          <w:tcPr>
            <w:tcW w:w="1843" w:type="dxa"/>
          </w:tcPr>
          <w:p w14:paraId="4270CB02" w14:textId="3C5E7A13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.28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984" w:type="dxa"/>
          </w:tcPr>
          <w:p w14:paraId="7C28D17B" w14:textId="5E33955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.53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985" w:type="dxa"/>
          </w:tcPr>
          <w:p w14:paraId="44F96002" w14:textId="480F612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.07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8D09BD" w:rsidRPr="004157FE" w14:paraId="63AB38CD" w14:textId="77777777" w:rsidTr="008D09BD">
        <w:tc>
          <w:tcPr>
            <w:tcW w:w="378" w:type="dxa"/>
          </w:tcPr>
          <w:p w14:paraId="70E06DF7" w14:textId="22552574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5B4933CD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4157FE">
              <w:rPr>
                <w:rFonts w:ascii="Times New Roman" w:hAnsi="Times New Roman" w:cs="Times New Roman"/>
                <w:szCs w:val="21"/>
              </w:rPr>
              <w:t>Troponin,ng</w:t>
            </w:r>
            <w:proofErr w:type="spellEnd"/>
            <w:proofErr w:type="gramEnd"/>
            <w:r w:rsidRPr="004157FE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843" w:type="dxa"/>
          </w:tcPr>
          <w:p w14:paraId="6CE78DB8" w14:textId="4D4DCA80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70.30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166.08</w:t>
            </w:r>
          </w:p>
        </w:tc>
        <w:tc>
          <w:tcPr>
            <w:tcW w:w="1984" w:type="dxa"/>
          </w:tcPr>
          <w:p w14:paraId="0A34C8C1" w14:textId="671CFD70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18.66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478.78</w:t>
            </w:r>
          </w:p>
        </w:tc>
        <w:tc>
          <w:tcPr>
            <w:tcW w:w="1985" w:type="dxa"/>
          </w:tcPr>
          <w:p w14:paraId="26063FCC" w14:textId="06D3FBCE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114.31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346.46</w:t>
            </w:r>
          </w:p>
        </w:tc>
      </w:tr>
      <w:tr w:rsidR="008D09BD" w:rsidRPr="004157FE" w14:paraId="6B26D76A" w14:textId="77777777" w:rsidTr="008D09BD">
        <w:tc>
          <w:tcPr>
            <w:tcW w:w="378" w:type="dxa"/>
          </w:tcPr>
          <w:p w14:paraId="3AAF0476" w14:textId="3A877AEE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65A65E96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NT‑</w:t>
            </w:r>
            <w:proofErr w:type="spellStart"/>
            <w:r w:rsidRPr="004157FE">
              <w:rPr>
                <w:rFonts w:ascii="Times New Roman" w:hAnsi="Times New Roman" w:cs="Times New Roman"/>
                <w:szCs w:val="21"/>
              </w:rPr>
              <w:t>proBNP</w:t>
            </w:r>
            <w:proofErr w:type="spellEnd"/>
          </w:p>
        </w:tc>
        <w:tc>
          <w:tcPr>
            <w:tcW w:w="1843" w:type="dxa"/>
          </w:tcPr>
          <w:p w14:paraId="674B0399" w14:textId="48B4708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444.27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843.91</w:t>
            </w:r>
          </w:p>
        </w:tc>
        <w:tc>
          <w:tcPr>
            <w:tcW w:w="1984" w:type="dxa"/>
          </w:tcPr>
          <w:p w14:paraId="43D5F187" w14:textId="15F80679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712.26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1122.79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985" w:type="dxa"/>
          </w:tcPr>
          <w:p w14:paraId="019FA5EF" w14:textId="139FC881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1580.51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2285.79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</w:tr>
      <w:tr w:rsidR="008D09BD" w:rsidRPr="004157FE" w14:paraId="157C647B" w14:textId="77777777" w:rsidTr="008D09BD">
        <w:tc>
          <w:tcPr>
            <w:tcW w:w="378" w:type="dxa"/>
          </w:tcPr>
          <w:p w14:paraId="4C22EB6D" w14:textId="42B2D7CB" w:rsidR="008D09BD" w:rsidRPr="004157FE" w:rsidRDefault="008D09BD" w:rsidP="00BB3D2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1C6BB049" w14:textId="28855352" w:rsidR="008D09BD" w:rsidRPr="004157FE" w:rsidRDefault="008D09BD" w:rsidP="00BB3D2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宋体" w:hAnsi="Times New Roman" w:cs="Times New Roman"/>
                <w:szCs w:val="21"/>
              </w:rPr>
              <w:t>eGFR (</w:t>
            </w:r>
            <w:r w:rsidR="00373FEE" w:rsidRPr="004157FE">
              <w:rPr>
                <w:rFonts w:ascii="Times New Roman" w:eastAsia="宋体" w:hAnsi="Times New Roman" w:cs="Times New Roman"/>
                <w:szCs w:val="21"/>
              </w:rPr>
              <w:t>ml</w:t>
            </w:r>
            <w:r w:rsidRPr="004157FE">
              <w:rPr>
                <w:rFonts w:ascii="Times New Roman" w:eastAsia="宋体" w:hAnsi="Times New Roman" w:cs="Times New Roman"/>
                <w:szCs w:val="21"/>
              </w:rPr>
              <w:t>/min/1.73m</w:t>
            </w:r>
            <w:r w:rsidRPr="004157FE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4157F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72AEA06B" w14:textId="254E5235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77.20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28.66</w:t>
            </w:r>
          </w:p>
        </w:tc>
        <w:tc>
          <w:tcPr>
            <w:tcW w:w="1984" w:type="dxa"/>
          </w:tcPr>
          <w:p w14:paraId="304D1153" w14:textId="10D9FE28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78.29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23.07</w:t>
            </w:r>
          </w:p>
        </w:tc>
        <w:tc>
          <w:tcPr>
            <w:tcW w:w="1985" w:type="dxa"/>
          </w:tcPr>
          <w:p w14:paraId="179E58B9" w14:textId="4FC6573B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70.41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±</w:t>
            </w:r>
            <w:r w:rsidR="00581120" w:rsidRPr="004157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57FE">
              <w:rPr>
                <w:rFonts w:ascii="Times New Roman" w:hAnsi="Times New Roman" w:cs="Times New Roman"/>
                <w:szCs w:val="21"/>
              </w:rPr>
              <w:t>21.82</w:t>
            </w:r>
          </w:p>
        </w:tc>
      </w:tr>
      <w:tr w:rsidR="008D09BD" w:rsidRPr="004157FE" w14:paraId="48284AFC" w14:textId="77777777" w:rsidTr="008D09BD">
        <w:tc>
          <w:tcPr>
            <w:tcW w:w="2552" w:type="dxa"/>
            <w:gridSpan w:val="2"/>
          </w:tcPr>
          <w:p w14:paraId="1FB08EA3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Concomitant medication, n (%)</w:t>
            </w:r>
          </w:p>
        </w:tc>
        <w:tc>
          <w:tcPr>
            <w:tcW w:w="1843" w:type="dxa"/>
          </w:tcPr>
          <w:p w14:paraId="535CBC89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7B9ABE3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03EE52" w14:textId="77777777" w:rsidR="008D09BD" w:rsidRPr="004157FE" w:rsidRDefault="008D09BD" w:rsidP="00BB3D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7211" w:rsidRPr="004157FE" w14:paraId="7A9994AD" w14:textId="77777777" w:rsidTr="008D09BD">
        <w:tc>
          <w:tcPr>
            <w:tcW w:w="378" w:type="dxa"/>
          </w:tcPr>
          <w:p w14:paraId="4CD17592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1A983B95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Insulin</w:t>
            </w:r>
          </w:p>
        </w:tc>
        <w:tc>
          <w:tcPr>
            <w:tcW w:w="1843" w:type="dxa"/>
          </w:tcPr>
          <w:p w14:paraId="5D3278ED" w14:textId="0171224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5</w:t>
            </w:r>
            <w:r w:rsidR="00E7185F" w:rsidRPr="004157FE">
              <w:rPr>
                <w:rFonts w:ascii="Times New Roman" w:hAnsi="Times New Roman" w:cs="Times New Roman"/>
                <w:szCs w:val="21"/>
              </w:rPr>
              <w:t>(1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0.64</w:t>
            </w:r>
            <w:r w:rsidR="00E7185F" w:rsidRPr="004157F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14:paraId="745605F8" w14:textId="152EEBEA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1</w:t>
            </w:r>
            <w:r w:rsidR="000C0E3E" w:rsidRPr="004157FE">
              <w:rPr>
                <w:rFonts w:ascii="Times New Roman" w:hAnsi="Times New Roman" w:cs="Times New Roman"/>
                <w:szCs w:val="21"/>
              </w:rPr>
              <w:t>(3.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33</w:t>
            </w:r>
            <w:r w:rsidR="000C0E3E" w:rsidRPr="004157F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</w:tcPr>
          <w:p w14:paraId="232FEE30" w14:textId="746DCC70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12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(22.22</w:t>
            </w:r>
            <w:proofErr w:type="gramStart"/>
            <w:r w:rsidR="00D069B2" w:rsidRPr="004157FE">
              <w:rPr>
                <w:rFonts w:ascii="Times New Roman" w:hAnsi="Times New Roman" w:cs="Times New Roman"/>
                <w:szCs w:val="21"/>
              </w:rPr>
              <w:t>%)</w:t>
            </w:r>
            <w:r w:rsidR="004004C5" w:rsidRPr="004157FE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proofErr w:type="gramEnd"/>
          </w:p>
        </w:tc>
      </w:tr>
      <w:tr w:rsidR="00747211" w:rsidRPr="004157FE" w14:paraId="644FBB74" w14:textId="77777777" w:rsidTr="008D09BD">
        <w:tc>
          <w:tcPr>
            <w:tcW w:w="378" w:type="dxa"/>
          </w:tcPr>
          <w:p w14:paraId="70E9B099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5028DDC9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Biguanides</w:t>
            </w:r>
          </w:p>
        </w:tc>
        <w:tc>
          <w:tcPr>
            <w:tcW w:w="1843" w:type="dxa"/>
          </w:tcPr>
          <w:p w14:paraId="4AD139C4" w14:textId="40E43778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</w:t>
            </w:r>
            <w:r w:rsidR="00E7185F" w:rsidRPr="004157FE">
              <w:rPr>
                <w:rFonts w:ascii="Times New Roman" w:hAnsi="Times New Roman" w:cs="Times New Roman"/>
                <w:szCs w:val="21"/>
              </w:rPr>
              <w:t>(4.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26</w:t>
            </w:r>
            <w:r w:rsidR="00E7185F" w:rsidRPr="004157F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14:paraId="57A1F48F" w14:textId="27FF7AC3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6</w:t>
            </w:r>
            <w:r w:rsidR="000C0E3E" w:rsidRPr="004157FE">
              <w:rPr>
                <w:rFonts w:ascii="Times New Roman" w:hAnsi="Times New Roman" w:cs="Times New Roman"/>
                <w:szCs w:val="21"/>
              </w:rPr>
              <w:t>(20.00%)</w:t>
            </w:r>
          </w:p>
        </w:tc>
        <w:tc>
          <w:tcPr>
            <w:tcW w:w="1985" w:type="dxa"/>
          </w:tcPr>
          <w:p w14:paraId="7B30026A" w14:textId="0BE128A9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13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(24.07</w:t>
            </w:r>
            <w:proofErr w:type="gramStart"/>
            <w:r w:rsidR="00D069B2" w:rsidRPr="004157FE">
              <w:rPr>
                <w:rFonts w:ascii="Times New Roman" w:hAnsi="Times New Roman" w:cs="Times New Roman"/>
                <w:szCs w:val="21"/>
              </w:rPr>
              <w:t>%)</w:t>
            </w:r>
            <w:r w:rsidR="00F72C61"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  <w:proofErr w:type="gramEnd"/>
          </w:p>
        </w:tc>
      </w:tr>
      <w:tr w:rsidR="00747211" w:rsidRPr="004157FE" w14:paraId="04125E0B" w14:textId="77777777" w:rsidTr="008D09BD">
        <w:tc>
          <w:tcPr>
            <w:tcW w:w="378" w:type="dxa"/>
          </w:tcPr>
          <w:p w14:paraId="61D743DB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1A5305EC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ACEI/ARB</w:t>
            </w:r>
          </w:p>
        </w:tc>
        <w:tc>
          <w:tcPr>
            <w:tcW w:w="1843" w:type="dxa"/>
          </w:tcPr>
          <w:p w14:paraId="7E16EEA5" w14:textId="6AC1EC55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12</w:t>
            </w:r>
            <w:r w:rsidR="00E7185F" w:rsidRPr="004157FE">
              <w:rPr>
                <w:rFonts w:ascii="Times New Roman" w:hAnsi="Times New Roman" w:cs="Times New Roman"/>
                <w:szCs w:val="21"/>
              </w:rPr>
              <w:t>(2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5</w:t>
            </w:r>
            <w:r w:rsidR="00E7185F" w:rsidRPr="004157FE">
              <w:rPr>
                <w:rFonts w:ascii="Times New Roman" w:hAnsi="Times New Roman" w:cs="Times New Roman"/>
                <w:szCs w:val="21"/>
              </w:rPr>
              <w:t>.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53</w:t>
            </w:r>
            <w:r w:rsidR="00E7185F" w:rsidRPr="004157F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14:paraId="50CE2DD2" w14:textId="5FFE2B31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11</w:t>
            </w:r>
            <w:r w:rsidR="000C0E3E" w:rsidRPr="004157FE">
              <w:rPr>
                <w:rFonts w:ascii="Times New Roman" w:hAnsi="Times New Roman" w:cs="Times New Roman"/>
                <w:szCs w:val="21"/>
              </w:rPr>
              <w:t>(3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6</w:t>
            </w:r>
            <w:r w:rsidR="000C0E3E" w:rsidRPr="004157FE">
              <w:rPr>
                <w:rFonts w:ascii="Times New Roman" w:hAnsi="Times New Roman" w:cs="Times New Roman"/>
                <w:szCs w:val="21"/>
              </w:rPr>
              <w:t>.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67</w:t>
            </w:r>
            <w:r w:rsidR="000C0E3E" w:rsidRPr="004157F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</w:tcPr>
          <w:p w14:paraId="10C0B120" w14:textId="0D6B897A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4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(44.44%)</w:t>
            </w:r>
          </w:p>
        </w:tc>
      </w:tr>
      <w:tr w:rsidR="00747211" w:rsidRPr="004157FE" w14:paraId="0941024E" w14:textId="77777777" w:rsidTr="008D09BD">
        <w:tc>
          <w:tcPr>
            <w:tcW w:w="378" w:type="dxa"/>
          </w:tcPr>
          <w:p w14:paraId="4FAE6B77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715D9928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Satins</w:t>
            </w:r>
          </w:p>
        </w:tc>
        <w:tc>
          <w:tcPr>
            <w:tcW w:w="1843" w:type="dxa"/>
          </w:tcPr>
          <w:p w14:paraId="2EC98712" w14:textId="1DCC5DE6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4</w:t>
            </w:r>
            <w:r w:rsidR="00E7185F" w:rsidRPr="004157FE">
              <w:rPr>
                <w:rFonts w:ascii="Times New Roman" w:hAnsi="Times New Roman" w:cs="Times New Roman"/>
                <w:szCs w:val="21"/>
              </w:rPr>
              <w:t>(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8.51</w:t>
            </w:r>
            <w:r w:rsidR="00E7185F" w:rsidRPr="004157F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14:paraId="044F9AFB" w14:textId="25267C9D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7</w:t>
            </w:r>
            <w:r w:rsidR="000C0E3E" w:rsidRPr="004157FE">
              <w:rPr>
                <w:rFonts w:ascii="Times New Roman" w:hAnsi="Times New Roman" w:cs="Times New Roman"/>
                <w:szCs w:val="21"/>
              </w:rPr>
              <w:t>(23.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33</w:t>
            </w:r>
            <w:r w:rsidR="000C0E3E" w:rsidRPr="004157F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</w:tcPr>
          <w:p w14:paraId="7CF92FB3" w14:textId="57E17FE2" w:rsidR="00747211" w:rsidRPr="004157FE" w:rsidRDefault="00747211" w:rsidP="007472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15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(27.78</w:t>
            </w:r>
            <w:proofErr w:type="gramStart"/>
            <w:r w:rsidR="00D069B2" w:rsidRPr="004157FE">
              <w:rPr>
                <w:rFonts w:ascii="Times New Roman" w:hAnsi="Times New Roman" w:cs="Times New Roman"/>
                <w:szCs w:val="21"/>
              </w:rPr>
              <w:t>%)</w:t>
            </w:r>
            <w:r w:rsidR="00F72C61"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  <w:proofErr w:type="gramEnd"/>
          </w:p>
        </w:tc>
      </w:tr>
      <w:tr w:rsidR="00747211" w:rsidRPr="004157FE" w14:paraId="065691FF" w14:textId="77777777" w:rsidTr="008D09BD">
        <w:tc>
          <w:tcPr>
            <w:tcW w:w="378" w:type="dxa"/>
          </w:tcPr>
          <w:p w14:paraId="1E022D8D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549A2B13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宋体" w:hAnsi="Times New Roman" w:cs="Times New Roman"/>
                <w:szCs w:val="21"/>
              </w:rPr>
              <w:t>Aspirin</w:t>
            </w:r>
          </w:p>
        </w:tc>
        <w:tc>
          <w:tcPr>
            <w:tcW w:w="1843" w:type="dxa"/>
          </w:tcPr>
          <w:p w14:paraId="3973623A" w14:textId="198B3D58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3</w:t>
            </w:r>
            <w:r w:rsidR="00E7185F" w:rsidRPr="004157FE">
              <w:rPr>
                <w:rFonts w:ascii="Times New Roman" w:hAnsi="Times New Roman" w:cs="Times New Roman"/>
                <w:szCs w:val="21"/>
              </w:rPr>
              <w:t>(6.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38</w:t>
            </w:r>
            <w:r w:rsidR="00E7185F" w:rsidRPr="004157F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14:paraId="1A8C1B3F" w14:textId="00F3EC8E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8</w:t>
            </w:r>
            <w:r w:rsidR="000C0E3E" w:rsidRPr="004157FE">
              <w:rPr>
                <w:rFonts w:ascii="Times New Roman" w:hAnsi="Times New Roman" w:cs="Times New Roman"/>
                <w:szCs w:val="21"/>
              </w:rPr>
              <w:t>(2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6.67</w:t>
            </w:r>
            <w:proofErr w:type="gramStart"/>
            <w:r w:rsidR="000C0E3E" w:rsidRPr="004157FE">
              <w:rPr>
                <w:rFonts w:ascii="Times New Roman" w:hAnsi="Times New Roman" w:cs="Times New Roman"/>
                <w:szCs w:val="21"/>
              </w:rPr>
              <w:t>%)</w:t>
            </w:r>
            <w:r w:rsidR="00F72C61"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  <w:proofErr w:type="gramEnd"/>
          </w:p>
        </w:tc>
        <w:tc>
          <w:tcPr>
            <w:tcW w:w="1985" w:type="dxa"/>
          </w:tcPr>
          <w:p w14:paraId="0BFE0101" w14:textId="28C6A2D5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16</w:t>
            </w:r>
            <w:r w:rsidR="00D069B2" w:rsidRPr="004157FE">
              <w:rPr>
                <w:rFonts w:ascii="Times New Roman" w:hAnsi="Times New Roman" w:cs="Times New Roman"/>
                <w:szCs w:val="21"/>
              </w:rPr>
              <w:t>(29.63</w:t>
            </w:r>
            <w:proofErr w:type="gramStart"/>
            <w:r w:rsidR="00D069B2" w:rsidRPr="004157FE">
              <w:rPr>
                <w:rFonts w:ascii="Times New Roman" w:hAnsi="Times New Roman" w:cs="Times New Roman"/>
                <w:szCs w:val="21"/>
              </w:rPr>
              <w:t>%)</w:t>
            </w:r>
            <w:r w:rsidR="00F72C61"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  <w:proofErr w:type="gramEnd"/>
          </w:p>
        </w:tc>
      </w:tr>
      <w:tr w:rsidR="00747211" w:rsidRPr="004157FE" w14:paraId="0C35D8CC" w14:textId="77777777" w:rsidTr="008D09BD">
        <w:tc>
          <w:tcPr>
            <w:tcW w:w="2552" w:type="dxa"/>
            <w:gridSpan w:val="2"/>
          </w:tcPr>
          <w:p w14:paraId="266FADF9" w14:textId="62DFE997" w:rsidR="00747211" w:rsidRPr="004157FE" w:rsidRDefault="00747211" w:rsidP="0074721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Coronary artery related parameters</w:t>
            </w:r>
          </w:p>
        </w:tc>
        <w:tc>
          <w:tcPr>
            <w:tcW w:w="1843" w:type="dxa"/>
          </w:tcPr>
          <w:p w14:paraId="257202B3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1DE4D51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848F06B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7211" w:rsidRPr="004157FE" w14:paraId="4B03EBC5" w14:textId="77777777" w:rsidTr="008D09BD">
        <w:tc>
          <w:tcPr>
            <w:tcW w:w="378" w:type="dxa"/>
          </w:tcPr>
          <w:p w14:paraId="069364A1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2017BE0E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Number of coronary arteries affected</w:t>
            </w:r>
          </w:p>
          <w:p w14:paraId="5F881681" w14:textId="49E2D0D7" w:rsidR="00747211" w:rsidRPr="004157FE" w:rsidRDefault="00747211" w:rsidP="0074721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One/Two/Three-vessel</w:t>
            </w:r>
          </w:p>
        </w:tc>
        <w:tc>
          <w:tcPr>
            <w:tcW w:w="1843" w:type="dxa"/>
          </w:tcPr>
          <w:p w14:paraId="02D43E8A" w14:textId="0AD1ED1D" w:rsidR="00747211" w:rsidRPr="004157FE" w:rsidRDefault="00020679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1984" w:type="dxa"/>
          </w:tcPr>
          <w:p w14:paraId="236FE849" w14:textId="2DAFAFA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7(23.33%)/17(56.67%)/6(20.00%)</w:t>
            </w:r>
          </w:p>
        </w:tc>
        <w:tc>
          <w:tcPr>
            <w:tcW w:w="1985" w:type="dxa"/>
          </w:tcPr>
          <w:p w14:paraId="172EFC2F" w14:textId="2E2F952B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8(14.81%)/4(7.40%)/42(84.00%)</w:t>
            </w:r>
          </w:p>
        </w:tc>
      </w:tr>
      <w:tr w:rsidR="00747211" w:rsidRPr="004157FE" w14:paraId="061F97EB" w14:textId="77777777" w:rsidTr="008D09BD">
        <w:tc>
          <w:tcPr>
            <w:tcW w:w="378" w:type="dxa"/>
          </w:tcPr>
          <w:p w14:paraId="5ED85B07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36C6CCC6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Location of coronary artery occlusion</w:t>
            </w:r>
          </w:p>
          <w:p w14:paraId="2D290C76" w14:textId="03AAA179" w:rsidR="00747211" w:rsidRPr="004157FE" w:rsidRDefault="00747211" w:rsidP="0074721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(RCA /LMCA/LAD/LCX)</w:t>
            </w:r>
          </w:p>
        </w:tc>
        <w:tc>
          <w:tcPr>
            <w:tcW w:w="1843" w:type="dxa"/>
          </w:tcPr>
          <w:p w14:paraId="1ACFDA72" w14:textId="43829067" w:rsidR="00747211" w:rsidRPr="004157FE" w:rsidRDefault="00020679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1984" w:type="dxa"/>
          </w:tcPr>
          <w:p w14:paraId="32FBF725" w14:textId="7DB2C2E3" w:rsidR="00747211" w:rsidRPr="004157FE" w:rsidRDefault="00020679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1985" w:type="dxa"/>
          </w:tcPr>
          <w:p w14:paraId="074514F8" w14:textId="089DB0D6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31(62.00%)/6(12.00%)/44(88.00%)/31(62.00%)</w:t>
            </w:r>
          </w:p>
        </w:tc>
      </w:tr>
      <w:tr w:rsidR="00747211" w:rsidRPr="004157FE" w14:paraId="5AC7CB66" w14:textId="77777777" w:rsidTr="008D09BD">
        <w:tc>
          <w:tcPr>
            <w:tcW w:w="378" w:type="dxa"/>
          </w:tcPr>
          <w:p w14:paraId="6F424CD1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</w:tcPr>
          <w:p w14:paraId="5D89F2D9" w14:textId="0D2BCEDB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Most severe stenosis (%)</w:t>
            </w:r>
          </w:p>
        </w:tc>
        <w:tc>
          <w:tcPr>
            <w:tcW w:w="1843" w:type="dxa"/>
          </w:tcPr>
          <w:p w14:paraId="103651AA" w14:textId="39F82DA9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00±0.00</w:t>
            </w:r>
          </w:p>
        </w:tc>
        <w:tc>
          <w:tcPr>
            <w:tcW w:w="1984" w:type="dxa"/>
          </w:tcPr>
          <w:p w14:paraId="0EE7B0A4" w14:textId="405A1B6F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29.69±15.51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985" w:type="dxa"/>
          </w:tcPr>
          <w:p w14:paraId="69703ACC" w14:textId="5BDB5ABF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88.98±13.55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#</w:t>
            </w:r>
          </w:p>
        </w:tc>
      </w:tr>
      <w:tr w:rsidR="00747211" w:rsidRPr="004157FE" w14:paraId="36B4793E" w14:textId="77777777" w:rsidTr="008D09BD">
        <w:tc>
          <w:tcPr>
            <w:tcW w:w="378" w:type="dxa"/>
            <w:tcBorders>
              <w:bottom w:val="single" w:sz="4" w:space="0" w:color="auto"/>
            </w:tcBorders>
          </w:tcPr>
          <w:p w14:paraId="438A8936" w14:textId="77777777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34BEC824" w14:textId="417E114F" w:rsidR="00747211" w:rsidRPr="004157FE" w:rsidRDefault="00747211" w:rsidP="007472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157FE">
              <w:rPr>
                <w:rFonts w:ascii="Times New Roman" w:hAnsi="Times New Roman" w:cs="Times New Roman"/>
                <w:szCs w:val="21"/>
              </w:rPr>
              <w:t>Gensini</w:t>
            </w:r>
            <w:proofErr w:type="spellEnd"/>
            <w:r w:rsidRPr="004157FE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10D9A8" w14:textId="6AAE0C06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00±0.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F7ACDF0" w14:textId="4B854003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9.00±6.98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53B23BD" w14:textId="51F580CA" w:rsidR="00747211" w:rsidRPr="004157FE" w:rsidRDefault="00747211" w:rsidP="00747211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67.21±51.69</w:t>
            </w:r>
            <w:r w:rsidRPr="004157FE">
              <w:rPr>
                <w:rFonts w:ascii="Times New Roman" w:hAnsi="Times New Roman" w:cs="Times New Roman"/>
                <w:szCs w:val="21"/>
                <w:vertAlign w:val="superscript"/>
              </w:rPr>
              <w:t>§#</w:t>
            </w:r>
          </w:p>
        </w:tc>
      </w:tr>
    </w:tbl>
    <w:p w14:paraId="4A5DB572" w14:textId="1C4C887C" w:rsidR="00294F42" w:rsidRPr="004157FE" w:rsidRDefault="00294F42" w:rsidP="00294F42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4157FE">
        <w:rPr>
          <w:rFonts w:ascii="Times New Roman" w:hAnsi="Times New Roman" w:cs="Times New Roman"/>
        </w:rPr>
        <w:t xml:space="preserve">All values are presented as n (%), mean ± standard deviation. </w:t>
      </w:r>
      <w:r w:rsidRPr="004157FE">
        <w:rPr>
          <w:rFonts w:ascii="Times New Roman" w:eastAsia="宋体" w:hAnsi="Times New Roman" w:cs="Times New Roman"/>
          <w:szCs w:val="21"/>
        </w:rPr>
        <w:t>BMI, body mass index</w:t>
      </w:r>
      <w:r w:rsidRPr="004157FE">
        <w:rPr>
          <w:rFonts w:ascii="Times New Roman" w:hAnsi="Times New Roman" w:cs="Times New Roman"/>
          <w:szCs w:val="21"/>
        </w:rPr>
        <w:t xml:space="preserve">; </w:t>
      </w:r>
      <w:r w:rsidRPr="004157FE">
        <w:rPr>
          <w:rFonts w:ascii="Times New Roman" w:eastAsia="宋体" w:hAnsi="Times New Roman" w:cs="Times New Roman"/>
          <w:szCs w:val="21"/>
        </w:rPr>
        <w:t xml:space="preserve">SBP, systolic blood pressure; DBP, diastolic blood pressure; </w:t>
      </w:r>
      <w:r w:rsidRPr="004157FE">
        <w:rPr>
          <w:rFonts w:ascii="Times New Roman" w:hAnsi="Times New Roman" w:cs="Times New Roman"/>
        </w:rPr>
        <w:t>HR</w:t>
      </w:r>
      <w:r w:rsidRPr="004157FE">
        <w:rPr>
          <w:rFonts w:ascii="Times New Roman" w:eastAsia="宋体" w:hAnsi="Times New Roman" w:cs="Times New Roman"/>
          <w:szCs w:val="21"/>
        </w:rPr>
        <w:t xml:space="preserve">, heart rate; </w:t>
      </w:r>
      <w:r w:rsidR="00C51871" w:rsidRPr="004157FE">
        <w:rPr>
          <w:rFonts w:ascii="Times New Roman" w:eastAsia="宋体" w:hAnsi="Times New Roman" w:cs="Times New Roman"/>
          <w:szCs w:val="21"/>
        </w:rPr>
        <w:t xml:space="preserve">T2DM, type 2 diabetes mellitus; </w:t>
      </w:r>
      <w:r w:rsidRPr="004157FE">
        <w:rPr>
          <w:rFonts w:ascii="Times New Roman" w:eastAsia="宋体" w:hAnsi="Times New Roman" w:cs="Times New Roman"/>
          <w:szCs w:val="21"/>
        </w:rPr>
        <w:t>HbA</w:t>
      </w:r>
      <w:r w:rsidRPr="004157FE">
        <w:rPr>
          <w:rFonts w:ascii="Times New Roman" w:eastAsia="宋体" w:hAnsi="Times New Roman" w:cs="Times New Roman"/>
          <w:szCs w:val="21"/>
          <w:vertAlign w:val="subscript"/>
        </w:rPr>
        <w:t>1</w:t>
      </w:r>
      <w:r w:rsidRPr="004157FE">
        <w:rPr>
          <w:rFonts w:ascii="Times New Roman" w:eastAsia="宋体" w:hAnsi="Times New Roman" w:cs="Times New Roman"/>
          <w:szCs w:val="21"/>
        </w:rPr>
        <w:t xml:space="preserve">c, glycated </w:t>
      </w:r>
      <w:proofErr w:type="spellStart"/>
      <w:r w:rsidRPr="004157FE">
        <w:rPr>
          <w:rFonts w:ascii="Times New Roman" w:eastAsia="宋体" w:hAnsi="Times New Roman" w:cs="Times New Roman"/>
          <w:szCs w:val="21"/>
        </w:rPr>
        <w:t>haemoglobin</w:t>
      </w:r>
      <w:proofErr w:type="spellEnd"/>
      <w:r w:rsidRPr="004157FE">
        <w:rPr>
          <w:rFonts w:ascii="Times New Roman" w:eastAsia="宋体" w:hAnsi="Times New Roman" w:cs="Times New Roman"/>
          <w:szCs w:val="21"/>
        </w:rPr>
        <w:t xml:space="preserve">; TG, triglyceride; TC, total cholesterol; HDL-C, High density lipoprotein cholesterol; LDL-C, Low density lipoprotein cholesterol; </w:t>
      </w:r>
      <w:r w:rsidRPr="004157FE">
        <w:rPr>
          <w:rFonts w:ascii="Times New Roman" w:hAnsi="Times New Roman" w:cs="Times New Roman"/>
        </w:rPr>
        <w:t>NT‑</w:t>
      </w:r>
      <w:proofErr w:type="spellStart"/>
      <w:r w:rsidRPr="004157FE">
        <w:rPr>
          <w:rFonts w:ascii="Times New Roman" w:hAnsi="Times New Roman" w:cs="Times New Roman"/>
        </w:rPr>
        <w:t>proBNP</w:t>
      </w:r>
      <w:proofErr w:type="spellEnd"/>
      <w:r w:rsidRPr="004157FE">
        <w:rPr>
          <w:rFonts w:ascii="Times New Roman" w:hAnsi="Times New Roman" w:cs="Times New Roman"/>
        </w:rPr>
        <w:t xml:space="preserve">, amino-terminal pro-B-type natriuretic peptide; </w:t>
      </w:r>
      <w:r w:rsidRPr="004157FE">
        <w:rPr>
          <w:rFonts w:ascii="Times New Roman" w:eastAsia="宋体" w:hAnsi="Times New Roman" w:cs="Times New Roman"/>
          <w:szCs w:val="21"/>
        </w:rPr>
        <w:t>eGFR, estimated glomerular filtration rate; ACEI, angiotensin converting enzyme inhibitor; ARB, angiotensin receptor blocker.</w:t>
      </w:r>
    </w:p>
    <w:p w14:paraId="3239FAD7" w14:textId="5BC6AD0F" w:rsidR="000E794C" w:rsidRPr="004157FE" w:rsidRDefault="000E794C" w:rsidP="000E794C">
      <w:pPr>
        <w:rPr>
          <w:rFonts w:ascii="Times New Roman" w:hAnsi="Times New Roman" w:cs="Times New Roman"/>
        </w:rPr>
      </w:pPr>
      <w:r w:rsidRPr="004157FE">
        <w:rPr>
          <w:rFonts w:ascii="Times New Roman" w:hAnsi="Times New Roman" w:cs="Times New Roman"/>
          <w:vertAlign w:val="superscript"/>
        </w:rPr>
        <w:t>§</w:t>
      </w:r>
      <w:r w:rsidR="008119FE" w:rsidRPr="004157FE">
        <w:rPr>
          <w:rFonts w:ascii="Times New Roman" w:hAnsi="Times New Roman" w:cs="Times New Roman"/>
        </w:rPr>
        <w:t>:</w:t>
      </w:r>
      <w:r w:rsidR="00666192" w:rsidRPr="004157FE">
        <w:rPr>
          <w:rFonts w:ascii="Times New Roman" w:hAnsi="Times New Roman" w:cs="Times New Roman"/>
        </w:rPr>
        <w:t xml:space="preserve"> </w:t>
      </w:r>
      <w:r w:rsidR="00AF488C" w:rsidRPr="004157FE">
        <w:rPr>
          <w:rFonts w:ascii="Times New Roman" w:hAnsi="Times New Roman" w:cs="Times New Roman"/>
        </w:rPr>
        <w:t>p</w:t>
      </w:r>
      <w:r w:rsidR="00666192" w:rsidRPr="004157FE">
        <w:rPr>
          <w:rFonts w:ascii="Times New Roman" w:hAnsi="Times New Roman" w:cs="Times New Roman"/>
        </w:rPr>
        <w:t xml:space="preserve"> </w:t>
      </w:r>
      <w:r w:rsidRPr="004157FE">
        <w:rPr>
          <w:rFonts w:ascii="Times New Roman" w:hAnsi="Times New Roman" w:cs="Times New Roman"/>
        </w:rPr>
        <w:t xml:space="preserve">&lt; 0.05 vs. </w:t>
      </w:r>
      <w:proofErr w:type="spellStart"/>
      <w:r w:rsidRPr="004157FE">
        <w:rPr>
          <w:rFonts w:ascii="Times New Roman" w:hAnsi="Times New Roman" w:cs="Times New Roman"/>
        </w:rPr>
        <w:t>MetS</w:t>
      </w:r>
      <w:proofErr w:type="spellEnd"/>
      <w:r w:rsidRPr="004157FE">
        <w:rPr>
          <w:rFonts w:ascii="Times New Roman" w:hAnsi="Times New Roman" w:cs="Times New Roman"/>
        </w:rPr>
        <w:t xml:space="preserve"> (CAS</w:t>
      </w:r>
      <w:r w:rsidR="00020679" w:rsidRPr="004157FE">
        <w:rPr>
          <w:rFonts w:ascii="Times New Roman" w:eastAsia="微软雅黑" w:hAnsi="Times New Roman" w:cs="Times New Roman"/>
        </w:rPr>
        <w:t>−</w:t>
      </w:r>
      <w:r w:rsidRPr="004157FE">
        <w:rPr>
          <w:rFonts w:ascii="Times New Roman" w:hAnsi="Times New Roman" w:cs="Times New Roman"/>
        </w:rPr>
        <w:t>) group.</w:t>
      </w:r>
    </w:p>
    <w:p w14:paraId="7558D64E" w14:textId="141CD604" w:rsidR="000E794C" w:rsidRPr="004157FE" w:rsidRDefault="000E794C" w:rsidP="000E794C">
      <w:pPr>
        <w:spacing w:line="276" w:lineRule="auto"/>
        <w:rPr>
          <w:rFonts w:ascii="Times New Roman" w:hAnsi="Times New Roman" w:cs="Times New Roman"/>
        </w:rPr>
      </w:pPr>
      <w:r w:rsidRPr="004157FE">
        <w:rPr>
          <w:rFonts w:ascii="Times New Roman" w:hAnsi="Times New Roman" w:cs="Times New Roman"/>
          <w:vertAlign w:val="superscript"/>
        </w:rPr>
        <w:t>#</w:t>
      </w:r>
      <w:r w:rsidR="008119FE" w:rsidRPr="004157FE">
        <w:rPr>
          <w:rFonts w:ascii="Times New Roman" w:hAnsi="Times New Roman" w:cs="Times New Roman"/>
        </w:rPr>
        <w:t>:</w:t>
      </w:r>
      <w:r w:rsidR="00666192" w:rsidRPr="004157FE">
        <w:rPr>
          <w:rFonts w:ascii="Times New Roman" w:hAnsi="Times New Roman" w:cs="Times New Roman"/>
        </w:rPr>
        <w:t xml:space="preserve"> </w:t>
      </w:r>
      <w:r w:rsidR="00AF488C" w:rsidRPr="004157FE">
        <w:rPr>
          <w:rFonts w:ascii="Times New Roman" w:hAnsi="Times New Roman" w:cs="Times New Roman"/>
        </w:rPr>
        <w:t>p</w:t>
      </w:r>
      <w:r w:rsidR="00666192" w:rsidRPr="004157FE">
        <w:rPr>
          <w:rFonts w:ascii="Times New Roman" w:hAnsi="Times New Roman" w:cs="Times New Roman"/>
        </w:rPr>
        <w:t xml:space="preserve"> </w:t>
      </w:r>
      <w:r w:rsidRPr="004157FE">
        <w:rPr>
          <w:rFonts w:ascii="Times New Roman" w:hAnsi="Times New Roman" w:cs="Times New Roman"/>
        </w:rPr>
        <w:t xml:space="preserve">&lt; 0.05 vs. </w:t>
      </w:r>
      <w:proofErr w:type="spellStart"/>
      <w:r w:rsidRPr="004157FE">
        <w:rPr>
          <w:rFonts w:ascii="Times New Roman" w:hAnsi="Times New Roman" w:cs="Times New Roman"/>
        </w:rPr>
        <w:t>MetS</w:t>
      </w:r>
      <w:proofErr w:type="spellEnd"/>
      <w:r w:rsidRPr="004157FE">
        <w:rPr>
          <w:rFonts w:ascii="Times New Roman" w:hAnsi="Times New Roman" w:cs="Times New Roman"/>
        </w:rPr>
        <w:t xml:space="preserve"> (NOCAS+) group.</w:t>
      </w:r>
    </w:p>
    <w:p w14:paraId="6520EA6D" w14:textId="381FAC6E" w:rsidR="00DD76EC" w:rsidRPr="004157FE" w:rsidRDefault="00DD76EC" w:rsidP="000B643C">
      <w:pPr>
        <w:rPr>
          <w:rFonts w:ascii="Times New Roman" w:hAnsi="Times New Roman" w:cs="Times New Roman"/>
          <w:sz w:val="24"/>
          <w:szCs w:val="24"/>
        </w:rPr>
      </w:pPr>
    </w:p>
    <w:p w14:paraId="3226D446" w14:textId="77777777" w:rsidR="003419EC" w:rsidRPr="004157FE" w:rsidRDefault="003419EC" w:rsidP="000B643C">
      <w:pPr>
        <w:rPr>
          <w:rFonts w:ascii="Times New Roman" w:hAnsi="Times New Roman" w:cs="Times New Roman"/>
          <w:sz w:val="24"/>
          <w:szCs w:val="24"/>
        </w:rPr>
      </w:pPr>
    </w:p>
    <w:p w14:paraId="12D7ECE7" w14:textId="0A878FBE" w:rsidR="00DD76EC" w:rsidRPr="004157FE" w:rsidRDefault="006F0BCA" w:rsidP="000B643C">
      <w:pPr>
        <w:rPr>
          <w:rFonts w:ascii="Times New Roman" w:hAnsi="Times New Roman" w:cs="Times New Roman"/>
          <w:sz w:val="24"/>
          <w:szCs w:val="24"/>
        </w:rPr>
      </w:pPr>
      <w:r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42BC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2708D6"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Determinants of impaired LV </w:t>
      </w:r>
      <w:r w:rsidR="00B10BAD"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PSSR </w:t>
      </w:r>
      <w:r w:rsidR="002708D6"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proofErr w:type="spellStart"/>
      <w:r w:rsidR="002708D6" w:rsidRPr="004157FE">
        <w:rPr>
          <w:rFonts w:ascii="Times New Roman" w:hAnsi="Times New Roman" w:cs="Times New Roman"/>
          <w:b/>
          <w:bCs/>
          <w:sz w:val="24"/>
          <w:szCs w:val="24"/>
        </w:rPr>
        <w:t>MetS</w:t>
      </w:r>
      <w:proofErr w:type="spellEnd"/>
      <w:r w:rsidR="002708D6"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</w:p>
    <w:tbl>
      <w:tblPr>
        <w:tblStyle w:val="a7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1134"/>
        <w:gridCol w:w="1418"/>
        <w:gridCol w:w="283"/>
        <w:gridCol w:w="1134"/>
        <w:gridCol w:w="1418"/>
        <w:gridCol w:w="236"/>
        <w:gridCol w:w="1181"/>
        <w:gridCol w:w="1418"/>
      </w:tblGrid>
      <w:tr w:rsidR="003226DA" w:rsidRPr="004157FE" w14:paraId="56D924E7" w14:textId="7D53CC3B" w:rsidTr="00A45A35">
        <w:trPr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CA84C97" w14:textId="77777777" w:rsidR="003226DA" w:rsidRPr="004157FE" w:rsidRDefault="003226DA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F1006" w14:textId="77777777" w:rsidR="003226DA" w:rsidRPr="004157FE" w:rsidRDefault="003226DA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PSSR-S(1/s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6A7D9" w14:textId="77777777" w:rsidR="003226DA" w:rsidRPr="004157FE" w:rsidRDefault="003226DA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1F870" w14:textId="77777777" w:rsidR="003226DA" w:rsidRPr="004157FE" w:rsidRDefault="003226DA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PSSR-C(1/s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4BAE8" w14:textId="77777777" w:rsidR="003226DA" w:rsidRPr="004157FE" w:rsidRDefault="003226DA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EDD89" w14:textId="27271922" w:rsidR="003226DA" w:rsidRPr="004157FE" w:rsidRDefault="003226DA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PSSR-L(1/s)</w:t>
            </w:r>
          </w:p>
        </w:tc>
      </w:tr>
      <w:tr w:rsidR="00861E92" w:rsidRPr="004157FE" w14:paraId="1D6AB588" w14:textId="25158C0A" w:rsidTr="00A45A35">
        <w:trPr>
          <w:jc w:val="center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6369975E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0EF1A" w14:textId="2A6F883C" w:rsidR="00FC12A4" w:rsidRPr="004157FE" w:rsidRDefault="00FC12A4" w:rsidP="006A6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19F40" w14:textId="4F6AA96D" w:rsidR="00FC12A4" w:rsidRPr="004157FE" w:rsidRDefault="00FC12A4" w:rsidP="006A6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Multi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8715D2" w14:textId="77777777" w:rsidR="00FC12A4" w:rsidRPr="004157FE" w:rsidRDefault="00FC12A4" w:rsidP="006A6D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CDC46" w14:textId="30E6C08A" w:rsidR="00FC12A4" w:rsidRPr="004157FE" w:rsidRDefault="00FC12A4" w:rsidP="006A6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B521A" w14:textId="1F754CEB" w:rsidR="00FC12A4" w:rsidRPr="004157FE" w:rsidRDefault="00FC12A4" w:rsidP="006A6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Multivariab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09A621" w14:textId="77777777" w:rsidR="00FC12A4" w:rsidRPr="004157FE" w:rsidRDefault="00FC12A4" w:rsidP="006A6D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A46F7" w14:textId="5AAC1C63" w:rsidR="00FC12A4" w:rsidRPr="004157FE" w:rsidRDefault="00FC12A4" w:rsidP="006A6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A291C" w14:textId="17C9F9B4" w:rsidR="00FC12A4" w:rsidRPr="004157FE" w:rsidRDefault="00FC12A4" w:rsidP="006A6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Multivariable</w:t>
            </w:r>
          </w:p>
        </w:tc>
      </w:tr>
      <w:tr w:rsidR="00861E92" w:rsidRPr="004157FE" w14:paraId="10F084DA" w14:textId="08F7E9F9" w:rsidTr="00A45A35">
        <w:trPr>
          <w:jc w:val="center"/>
        </w:trPr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21C2D150" w14:textId="6D6C65A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4B8A9" w14:textId="5E50D882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γ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D19FD" w14:textId="5E8EEF02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bookmarkStart w:id="3" w:name="_Hlk172316861"/>
            <w:r w:rsidRPr="004157FE">
              <w:rPr>
                <w:rFonts w:ascii="Times New Roman" w:hAnsi="Times New Roman" w:cs="Times New Roman"/>
                <w:szCs w:val="21"/>
              </w:rPr>
              <w:t>β</w:t>
            </w:r>
            <w:bookmarkEnd w:id="3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2ADCA5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F88B2" w14:textId="2C73FC44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γ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BFDF0" w14:textId="78A17CB0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19C1E5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287D7" w14:textId="663970C9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γ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79DEC" w14:textId="44A8AACF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β</w:t>
            </w:r>
          </w:p>
        </w:tc>
      </w:tr>
      <w:tr w:rsidR="00861E92" w:rsidRPr="004157FE" w14:paraId="43E29C99" w14:textId="77777777" w:rsidTr="00A45A35">
        <w:trPr>
          <w:trHeight w:val="387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3BF74" w14:textId="326D08B1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degree of C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4AB91" w14:textId="7C5CF9EC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439</w:t>
            </w:r>
            <w:r w:rsidR="00FC12A4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6BF22" w14:textId="3A0BCB6F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72316868"/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584</w:t>
            </w:r>
            <w:bookmarkEnd w:id="4"/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F2C95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E1091" w14:textId="58FCCFF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382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E839C" w14:textId="7E628DB6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bookmarkStart w:id="5" w:name="_Hlk172316890"/>
            <w:r w:rsidRPr="004157FE">
              <w:rPr>
                <w:rFonts w:ascii="Times New Roman" w:hAnsi="Times New Roman" w:cs="Times New Roman"/>
                <w:szCs w:val="21"/>
              </w:rPr>
              <w:t>0.304</w:t>
            </w:r>
            <w:bookmarkEnd w:id="5"/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BD7F5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89523" w14:textId="5756E319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254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E5654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2A4" w:rsidRPr="004157FE" w14:paraId="067142FE" w14:textId="4FD21D82" w:rsidTr="00A45A35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2548C7" w14:textId="2287E13D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157FE">
              <w:rPr>
                <w:rFonts w:ascii="Times New Roman" w:hAnsi="Times New Roman" w:cs="Times New Roman"/>
                <w:szCs w:val="21"/>
              </w:rPr>
              <w:t>Gensini</w:t>
            </w:r>
            <w:proofErr w:type="spellEnd"/>
            <w:r w:rsidR="007A39F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A39FF">
              <w:rPr>
                <w:rFonts w:ascii="Times New Roman" w:hAnsi="Times New Roman" w:cs="Times New Roman" w:hint="eastAsia"/>
                <w:szCs w:val="21"/>
              </w:rPr>
              <w:t>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65F33B" w14:textId="2363C8FE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339</w:t>
            </w:r>
            <w:r w:rsidR="00FC12A4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30D881" w14:textId="3C707461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EE9DEF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DC831" w14:textId="4852E813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315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65EEFF" w14:textId="40337DE1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8E7565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B9B1E69" w14:textId="05DD5219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C2D599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2A4" w:rsidRPr="004157FE" w14:paraId="2C36C96F" w14:textId="68CC7304" w:rsidTr="00A45A35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23AD31" w14:textId="51D8B0CF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7FD00" w14:textId="34DF5024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71DECA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7CB38B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08BE6" w14:textId="71257EF1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197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03DD6F" w14:textId="1270EC6B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52ADDB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F258F98" w14:textId="1C7D9190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6560E2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2A4" w:rsidRPr="004157FE" w14:paraId="0DFBBB12" w14:textId="7A427E50" w:rsidTr="00A45A35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DA82F6" w14:textId="0103D244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EF6D3" w14:textId="3884125F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AFE63B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20165D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6B8B7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E91089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2C1941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3A2F657" w14:textId="07639410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F4B673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2A4" w:rsidRPr="004157FE" w14:paraId="19F7B6FD" w14:textId="3E084F7D" w:rsidTr="00A45A35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445C23" w14:textId="0AA61EBF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8F5FD8" w14:textId="00B9E119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189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5C8CA1" w14:textId="412D8F2B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8BC7F0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23F04" w14:textId="45181210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B86DF7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5FA421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2356827" w14:textId="24233565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223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DE55F6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2A4" w:rsidRPr="004157FE" w14:paraId="39EAF491" w14:textId="77777777" w:rsidTr="00A45A35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79436E" w14:textId="21F6470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1CC1A1" w14:textId="044B5E27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3D3931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C808CF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6B847" w14:textId="62F420E6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D855C8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5FB943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D5336D9" w14:textId="607E37BC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6C183E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2A4" w:rsidRPr="004157FE" w14:paraId="1D603A44" w14:textId="77777777" w:rsidTr="00A45A35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2E535E" w14:textId="000F9B05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T2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0FF2A" w14:textId="556D6BC1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89A2B6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33D94B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3B611" w14:textId="468CB61C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0C56E9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6EECFC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5863CD7" w14:textId="2860B03C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D8CDE9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2A4" w:rsidRPr="004157FE" w14:paraId="416B93EB" w14:textId="6F949941" w:rsidTr="00A45A35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33CF9E" w14:textId="71BAC4E0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 xml:space="preserve">HbA1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0B3B9" w14:textId="5BDD3DD0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EB7315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AAD347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784526" w14:textId="7DD7E89A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01B466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726E9D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7BE3EA0" w14:textId="1EB3B266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241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C8391E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2A4" w:rsidRPr="004157FE" w14:paraId="47CD6D3E" w14:textId="77CDAC21" w:rsidTr="00A45A35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3084AE" w14:textId="251FB476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EEA6B" w14:textId="0A1C94E6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212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53D13B" w14:textId="0BDA4DF9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8E8D6B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3F234" w14:textId="32453DC6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271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FF6E70" w14:textId="112A89E2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3C8559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F86A138" w14:textId="60D2237B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193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5172C3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2A4" w:rsidRPr="004157FE" w14:paraId="427AEAB5" w14:textId="57AC7795" w:rsidTr="00A45A35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E4ACF4" w14:textId="4C5ACBBD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H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CBE6C8" w14:textId="62AEAA92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193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614DD6" w14:textId="262CF682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274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F3FA04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B14D0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EA5398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95B480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347E9EB" w14:textId="07B9C722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185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7479AE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2A4" w:rsidRPr="004157FE" w14:paraId="4D4C8DD4" w14:textId="256CC6EE" w:rsidTr="00A45A35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8AF4A1" w14:textId="70DB7E3B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NT‑</w:t>
            </w:r>
            <w:proofErr w:type="spellStart"/>
            <w:r w:rsidRPr="004157FE">
              <w:rPr>
                <w:rFonts w:ascii="Times New Roman" w:hAnsi="Times New Roman" w:cs="Times New Roman"/>
                <w:szCs w:val="21"/>
              </w:rPr>
              <w:t>proB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773EA" w14:textId="657A7979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401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86D762" w14:textId="72B01FCA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213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01CE40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24CA3" w14:textId="1FE060A9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341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52C576" w14:textId="028A9576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240</w:t>
            </w:r>
            <w:r w:rsidR="00887BAD" w:rsidRPr="004157FE">
              <w:rPr>
                <w:rFonts w:ascii="Times New Roman" w:hAnsi="Times New Roman" w:cs="Times New Roman"/>
                <w:szCs w:val="21"/>
              </w:rPr>
              <w:t>※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6DF4D8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157F298" w14:textId="489E7CE4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224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184D36" w14:textId="7A36787F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2A4" w:rsidRPr="004157FE" w14:paraId="125E9DEB" w14:textId="77777777" w:rsidTr="00A45A35">
        <w:trPr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4F446" w14:textId="3751A4F2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LGE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BF7E6" w14:textId="1925412D" w:rsidR="00FC12A4" w:rsidRPr="004157FE" w:rsidRDefault="00020679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="00FC12A4" w:rsidRPr="004157FE">
              <w:rPr>
                <w:rFonts w:ascii="Times New Roman" w:hAnsi="Times New Roman" w:cs="Times New Roman"/>
                <w:szCs w:val="21"/>
              </w:rPr>
              <w:t>0.306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1FD8E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929F8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BF2D4" w14:textId="06F855F8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296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F596D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67D19" w14:textId="77777777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9DB08" w14:textId="011BB2CC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346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4AF86" w14:textId="03E86370" w:rsidR="00FC12A4" w:rsidRPr="004157FE" w:rsidRDefault="00FC12A4" w:rsidP="006A6D5C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0.353</w:t>
            </w:r>
            <w:r w:rsidR="00887BAD" w:rsidRPr="00AF28BF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</w:tr>
    </w:tbl>
    <w:p w14:paraId="359358B5" w14:textId="5F8E3F7F" w:rsidR="004B6E80" w:rsidRPr="004157FE" w:rsidRDefault="004B6E80" w:rsidP="004B6E80">
      <w:pPr>
        <w:rPr>
          <w:rFonts w:ascii="Times New Roman" w:hAnsi="Times New Roman" w:cs="Times New Roman"/>
        </w:rPr>
      </w:pPr>
      <w:r w:rsidRPr="004157FE">
        <w:rPr>
          <w:rFonts w:ascii="Times New Roman" w:hAnsi="Times New Roman" w:cs="Times New Roman"/>
        </w:rPr>
        <w:t xml:space="preserve">Abbreviations as listed in Table </w:t>
      </w:r>
      <w:r w:rsidR="00254A3F">
        <w:rPr>
          <w:rFonts w:ascii="Times New Roman" w:hAnsi="Times New Roman" w:cs="Times New Roman"/>
        </w:rPr>
        <w:t>S</w:t>
      </w:r>
      <w:r w:rsidRPr="004157FE">
        <w:rPr>
          <w:rFonts w:ascii="Times New Roman" w:hAnsi="Times New Roman" w:cs="Times New Roman"/>
        </w:rPr>
        <w:t>1.</w:t>
      </w:r>
    </w:p>
    <w:p w14:paraId="7ABE7AF6" w14:textId="277917ED" w:rsidR="00726C30" w:rsidRPr="004157FE" w:rsidRDefault="004B6E80" w:rsidP="00CF667A">
      <w:pPr>
        <w:rPr>
          <w:rFonts w:ascii="Times New Roman" w:hAnsi="Times New Roman" w:cs="Times New Roman"/>
        </w:rPr>
      </w:pPr>
      <w:r w:rsidRPr="004157FE">
        <w:rPr>
          <w:rFonts w:ascii="Times New Roman" w:hAnsi="Times New Roman" w:cs="Times New Roman"/>
          <w:vertAlign w:val="superscript"/>
        </w:rPr>
        <w:t>※</w:t>
      </w:r>
      <w:r w:rsidR="00666192" w:rsidRPr="004157FE">
        <w:rPr>
          <w:rFonts w:ascii="Times New Roman" w:hAnsi="Times New Roman" w:cs="Times New Roman"/>
        </w:rPr>
        <w:t xml:space="preserve">: </w:t>
      </w:r>
      <w:bookmarkStart w:id="6" w:name="_Hlk172316909"/>
      <w:r w:rsidR="00AF488C" w:rsidRPr="004157FE">
        <w:rPr>
          <w:rFonts w:ascii="Times New Roman" w:hAnsi="Times New Roman" w:cs="Times New Roman"/>
        </w:rPr>
        <w:t>p</w:t>
      </w:r>
      <w:r w:rsidR="00666192" w:rsidRPr="004157FE">
        <w:rPr>
          <w:rFonts w:ascii="Times New Roman" w:hAnsi="Times New Roman" w:cs="Times New Roman"/>
        </w:rPr>
        <w:t xml:space="preserve"> </w:t>
      </w:r>
      <w:r w:rsidRPr="004157FE">
        <w:rPr>
          <w:rFonts w:ascii="Times New Roman" w:hAnsi="Times New Roman" w:cs="Times New Roman"/>
        </w:rPr>
        <w:t>&lt;</w:t>
      </w:r>
      <w:r w:rsidR="00666192" w:rsidRPr="004157FE">
        <w:rPr>
          <w:rFonts w:ascii="Times New Roman" w:hAnsi="Times New Roman" w:cs="Times New Roman"/>
        </w:rPr>
        <w:t xml:space="preserve"> </w:t>
      </w:r>
      <w:r w:rsidRPr="004157FE">
        <w:rPr>
          <w:rFonts w:ascii="Times New Roman" w:hAnsi="Times New Roman" w:cs="Times New Roman"/>
        </w:rPr>
        <w:t>0.05</w:t>
      </w:r>
      <w:bookmarkEnd w:id="6"/>
    </w:p>
    <w:p w14:paraId="084F431C" w14:textId="16AA52E1" w:rsidR="00DD76EC" w:rsidRPr="004157FE" w:rsidRDefault="00DD76EC" w:rsidP="000B643C">
      <w:pPr>
        <w:rPr>
          <w:rFonts w:ascii="Times New Roman" w:hAnsi="Times New Roman" w:cs="Times New Roman"/>
          <w:sz w:val="24"/>
          <w:szCs w:val="24"/>
        </w:rPr>
      </w:pPr>
    </w:p>
    <w:p w14:paraId="1F3A463A" w14:textId="77777777" w:rsidR="003419EC" w:rsidRPr="004157FE" w:rsidRDefault="003419EC" w:rsidP="000B643C">
      <w:pPr>
        <w:rPr>
          <w:rFonts w:ascii="Times New Roman" w:hAnsi="Times New Roman" w:cs="Times New Roman"/>
          <w:sz w:val="24"/>
          <w:szCs w:val="24"/>
        </w:rPr>
      </w:pPr>
    </w:p>
    <w:p w14:paraId="7F3E6BB2" w14:textId="35AFA7C1" w:rsidR="00287ADB" w:rsidRPr="004157FE" w:rsidRDefault="0083177D" w:rsidP="000B64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42BC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3 Determinants of impaired LV </w:t>
      </w:r>
      <w:r w:rsidR="004A007C" w:rsidRPr="004157FE">
        <w:rPr>
          <w:rFonts w:ascii="Times New Roman" w:hAnsi="Times New Roman" w:cs="Times New Roman"/>
          <w:b/>
          <w:bCs/>
          <w:sz w:val="24"/>
          <w:szCs w:val="24"/>
        </w:rPr>
        <w:t>PDSR</w:t>
      </w:r>
      <w:r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4157FE">
        <w:rPr>
          <w:rFonts w:ascii="Times New Roman" w:hAnsi="Times New Roman" w:cs="Times New Roman"/>
          <w:b/>
          <w:bCs/>
          <w:sz w:val="24"/>
          <w:szCs w:val="24"/>
        </w:rPr>
        <w:t>MetS</w:t>
      </w:r>
      <w:proofErr w:type="spellEnd"/>
      <w:r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</w:p>
    <w:tbl>
      <w:tblPr>
        <w:tblStyle w:val="a7"/>
        <w:tblW w:w="992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418"/>
        <w:gridCol w:w="283"/>
        <w:gridCol w:w="1134"/>
        <w:gridCol w:w="1418"/>
        <w:gridCol w:w="283"/>
        <w:gridCol w:w="1134"/>
        <w:gridCol w:w="1418"/>
      </w:tblGrid>
      <w:tr w:rsidR="00185986" w:rsidRPr="004157FE" w14:paraId="484FA588" w14:textId="08733EDF" w:rsidTr="00A45A35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378A6D1" w14:textId="77777777" w:rsidR="00185986" w:rsidRPr="004157FE" w:rsidRDefault="00185986" w:rsidP="00284A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ED7C7" w14:textId="77777777" w:rsidR="00185986" w:rsidRPr="004157FE" w:rsidRDefault="00185986" w:rsidP="00284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PDSR-S(1/s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8ABDC" w14:textId="77777777" w:rsidR="00185986" w:rsidRPr="004157FE" w:rsidRDefault="00185986" w:rsidP="00284A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5E418" w14:textId="77777777" w:rsidR="00185986" w:rsidRPr="004157FE" w:rsidRDefault="00185986" w:rsidP="00284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PDSR-C(1/s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C705D" w14:textId="77777777" w:rsidR="00185986" w:rsidRPr="004157FE" w:rsidRDefault="00185986" w:rsidP="00284A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FB100" w14:textId="317B910B" w:rsidR="00185986" w:rsidRPr="004157FE" w:rsidRDefault="00185986" w:rsidP="00284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PDSR-L(1/s)</w:t>
            </w:r>
          </w:p>
        </w:tc>
      </w:tr>
      <w:tr w:rsidR="00185986" w:rsidRPr="004157FE" w14:paraId="6084297F" w14:textId="4E762B7C" w:rsidTr="00A45A35">
        <w:tc>
          <w:tcPr>
            <w:tcW w:w="1701" w:type="dxa"/>
            <w:vMerge/>
            <w:tcBorders>
              <w:left w:val="nil"/>
              <w:right w:val="nil"/>
            </w:tcBorders>
          </w:tcPr>
          <w:p w14:paraId="328E3517" w14:textId="77777777" w:rsidR="00185986" w:rsidRPr="004157FE" w:rsidRDefault="00185986" w:rsidP="00861E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AF480" w14:textId="10B170EC" w:rsidR="00185986" w:rsidRPr="004157FE" w:rsidRDefault="00185986" w:rsidP="00861E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2AC30" w14:textId="0245D7D8" w:rsidR="00185986" w:rsidRPr="004157FE" w:rsidRDefault="00185986" w:rsidP="00861E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Multi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149789" w14:textId="77777777" w:rsidR="00185986" w:rsidRPr="004157FE" w:rsidRDefault="00185986" w:rsidP="00861E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64466" w14:textId="4C761F3B" w:rsidR="00185986" w:rsidRPr="004157FE" w:rsidRDefault="00185986" w:rsidP="00861E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AF0F9" w14:textId="6A990941" w:rsidR="00185986" w:rsidRPr="004157FE" w:rsidRDefault="00185986" w:rsidP="00861E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Multi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7B33EF" w14:textId="77777777" w:rsidR="00185986" w:rsidRPr="004157FE" w:rsidRDefault="00185986" w:rsidP="00861E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96BCA" w14:textId="0C04E5E6" w:rsidR="00185986" w:rsidRPr="004157FE" w:rsidRDefault="00185986" w:rsidP="00861E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F0FC3" w14:textId="32F44F85" w:rsidR="00185986" w:rsidRPr="004157FE" w:rsidRDefault="00185986" w:rsidP="00861E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Multivariable</w:t>
            </w:r>
          </w:p>
        </w:tc>
      </w:tr>
      <w:tr w:rsidR="00185986" w:rsidRPr="004157FE" w14:paraId="7A57852F" w14:textId="0DBC6BE8" w:rsidTr="00A45A35"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4938C687" w14:textId="170D5584" w:rsidR="00185986" w:rsidRPr="004157FE" w:rsidRDefault="00185986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A38C8" w14:textId="03B01764" w:rsidR="00185986" w:rsidRPr="004157FE" w:rsidRDefault="00185986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1239A" w14:textId="157E19CB" w:rsidR="00185986" w:rsidRPr="004157FE" w:rsidRDefault="00185986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DFA7B5" w14:textId="77777777" w:rsidR="00185986" w:rsidRPr="004157FE" w:rsidRDefault="00185986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19FA6" w14:textId="21B038A5" w:rsidR="00185986" w:rsidRPr="004157FE" w:rsidRDefault="00185986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6756E" w14:textId="0079D8C1" w:rsidR="00185986" w:rsidRPr="004157FE" w:rsidRDefault="00185986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93B36F" w14:textId="77777777" w:rsidR="00185986" w:rsidRPr="004157FE" w:rsidRDefault="00185986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2D717" w14:textId="488F3A99" w:rsidR="00185986" w:rsidRPr="004157FE" w:rsidRDefault="00185986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46260" w14:textId="39C7C8B6" w:rsidR="00185986" w:rsidRPr="004157FE" w:rsidRDefault="00185986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β</w:t>
            </w:r>
          </w:p>
        </w:tc>
      </w:tr>
      <w:tr w:rsidR="00185986" w:rsidRPr="004157FE" w14:paraId="4FF5373C" w14:textId="77777777" w:rsidTr="00A45A35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E0872" w14:textId="1D63BD9F" w:rsidR="00861E92" w:rsidRPr="004157FE" w:rsidRDefault="00861E92" w:rsidP="00861E92">
            <w:pP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4157FE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degree of C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6F0E2" w14:textId="166E4C7D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317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3BE23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1E264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6C71B" w14:textId="11BE2C26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450</w:t>
            </w:r>
            <w:r w:rsidR="00861E92"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147D2" w14:textId="538B4499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223</w:t>
            </w:r>
            <w:r w:rsidR="00861E92"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D120A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9DFCE" w14:textId="6AD6DF8D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B90F7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</w:tr>
      <w:tr w:rsidR="005D08D4" w:rsidRPr="004157FE" w14:paraId="3FCED83C" w14:textId="41BEAE1A" w:rsidTr="00A45A3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9D5071" w14:textId="04FF0819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proofErr w:type="spellStart"/>
            <w:r w:rsidRPr="004157FE">
              <w:rPr>
                <w:rFonts w:ascii="Times New Roman" w:hAnsi="Times New Roman" w:cs="Times New Roman"/>
                <w:szCs w:val="21"/>
              </w:rPr>
              <w:t>Gensini</w:t>
            </w:r>
            <w:proofErr w:type="spellEnd"/>
            <w:r w:rsidR="007A39F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A39FF">
              <w:rPr>
                <w:rFonts w:ascii="Times New Roman" w:hAnsi="Times New Roman" w:cs="Times New Roman" w:hint="eastAsia"/>
                <w:szCs w:val="21"/>
              </w:rPr>
              <w:t>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3AAE88" w14:textId="1A4D2BF4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220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468DF1" w14:textId="17B29CDA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C03E2D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E2635" w14:textId="6DAD1C2C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365</w:t>
            </w:r>
            <w:r w:rsidR="00861E92"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AC7B46" w14:textId="0B82AF46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01F2DD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2FE33" w14:textId="26DAE876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2A023F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</w:tr>
      <w:tr w:rsidR="005D08D4" w:rsidRPr="004157FE" w14:paraId="70E5139A" w14:textId="25A50CD2" w:rsidTr="00A45A3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A485D" w14:textId="46E669EB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1C024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850FB4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B83214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5D9E5" w14:textId="3283B95A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333</w:t>
            </w:r>
            <w:r w:rsidR="00861E92"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64FB9C" w14:textId="2F8ACBD9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156C36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E2A4F" w14:textId="4BABC1A0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E99746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</w:tr>
      <w:tr w:rsidR="005D08D4" w:rsidRPr="004157FE" w14:paraId="6B95FCBD" w14:textId="675D411A" w:rsidTr="00A45A3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DFFCC" w14:textId="107A371D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722E8" w14:textId="48AEC85D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237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A31BC9" w14:textId="1A9915E9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228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6DD174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9041E" w14:textId="2305D5E2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EFB67B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3886BE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76ABB" w14:textId="22AA2CEA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977921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</w:tr>
      <w:tr w:rsidR="005D08D4" w:rsidRPr="004157FE" w14:paraId="797F5481" w14:textId="710EDC66" w:rsidTr="00A45A3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0DD711" w14:textId="3BA105BD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 xml:space="preserve">BM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F0C00" w14:textId="4A37DE1F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245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4C2641" w14:textId="13E14FF1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6465AD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D846D" w14:textId="300EE7DC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371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EE16A0" w14:textId="7ABB1F3E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E6C779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38281" w14:textId="5BC5E583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191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2A272B" w14:textId="5E27070C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191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</w:tr>
      <w:tr w:rsidR="005D08D4" w:rsidRPr="004157FE" w14:paraId="11B91B9F" w14:textId="062D8F0A" w:rsidTr="00A45A3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D9DA1E" w14:textId="2B65F1F6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E4FBF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864818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88CEB6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ED7B0" w14:textId="44C63763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203</w:t>
            </w:r>
            <w:r w:rsidR="00861E92"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553DEE" w14:textId="77AA7E70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357AEA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3A3BC" w14:textId="6D8D883B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D5341F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</w:tr>
      <w:tr w:rsidR="005D08D4" w:rsidRPr="004157FE" w14:paraId="50EF1D0C" w14:textId="3A3D59A9" w:rsidTr="00A45A3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654BDD" w14:textId="01003D18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lastRenderedPageBreak/>
              <w:t>T2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BDD75" w14:textId="29B9F690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2BBA1C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8F672A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5896F" w14:textId="297D71DE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261AA6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D93C67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CC9155" w14:textId="22DF5118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A57E69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</w:tr>
      <w:tr w:rsidR="005D08D4" w:rsidRPr="004157FE" w14:paraId="4ECA35C7" w14:textId="0DEF7011" w:rsidTr="00A45A3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A4934" w14:textId="0134633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 xml:space="preserve">HbA1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A94A0" w14:textId="521F8D81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148F47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C93F68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23D7E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4DDF68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8065B1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6BB67" w14:textId="36854AD0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AB018F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</w:tr>
      <w:tr w:rsidR="005D08D4" w:rsidRPr="004157FE" w14:paraId="77734B71" w14:textId="5CA24252" w:rsidTr="00A45A3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1125FC" w14:textId="51CEEFE0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EB1D93" w14:textId="6D1323C1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203</w:t>
            </w:r>
            <w:r w:rsidR="00861E92"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DA3D5C" w14:textId="45C49748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70CBAA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1F90C" w14:textId="6D1A7B52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403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FC155B" w14:textId="60346178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205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CC0F49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66A50" w14:textId="43D258E5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D7383A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</w:tr>
      <w:tr w:rsidR="005D08D4" w:rsidRPr="004157FE" w14:paraId="6C4BD829" w14:textId="270CCFBB" w:rsidTr="00A45A3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4DA43" w14:textId="0AD540E0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4E6F9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DDAE1C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6D1EDF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61B6B" w14:textId="1230E3A9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251</w:t>
            </w:r>
            <w:r w:rsidR="00861E92"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969981" w14:textId="350CA42A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8BEE90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4987A" w14:textId="58ADD343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89EE22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</w:tr>
      <w:tr w:rsidR="005D08D4" w:rsidRPr="004157FE" w14:paraId="72E64410" w14:textId="138166D8" w:rsidTr="00A45A35">
        <w:trPr>
          <w:trHeight w:val="5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B09288" w14:textId="580462DC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NT‑</w:t>
            </w:r>
            <w:proofErr w:type="spellStart"/>
            <w:r w:rsidRPr="004157FE">
              <w:rPr>
                <w:rFonts w:ascii="Times New Roman" w:hAnsi="Times New Roman" w:cs="Times New Roman"/>
                <w:szCs w:val="21"/>
              </w:rPr>
              <w:t>proB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0B859" w14:textId="2EC7F5A0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302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1D0E50" w14:textId="605605A4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293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BB070D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A5E74" w14:textId="3C0AE389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455</w:t>
            </w:r>
            <w:r w:rsidR="00861E92"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67516" w14:textId="100A5200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-0.356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56AAE1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80B423" w14:textId="76BF1F7A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5333CC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</w:tr>
      <w:tr w:rsidR="005D08D4" w:rsidRPr="004157FE" w14:paraId="1442C573" w14:textId="77777777" w:rsidTr="00A45A35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F04CD" w14:textId="502CACBD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LGE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7FBAC" w14:textId="0A572E0D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225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ECF19" w14:textId="2838802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BD536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F5E60" w14:textId="10ECA7C2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368</w:t>
            </w:r>
            <w:r w:rsidR="00861E92"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42F9D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3705B" w14:textId="7777777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A1021" w14:textId="474E6B75" w:rsidR="00861E92" w:rsidRPr="004157FE" w:rsidRDefault="00020679" w:rsidP="00861E92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 w:rsidR="00861E92" w:rsidRPr="004157FE">
              <w:rPr>
                <w:rFonts w:ascii="Times New Roman" w:hAnsi="Times New Roman" w:cs="Times New Roman"/>
              </w:rPr>
              <w:t>0.186</w:t>
            </w:r>
            <w:r w:rsidR="00861E92"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976E4" w14:textId="5CEBA4E7" w:rsidR="00861E92" w:rsidRPr="004157FE" w:rsidRDefault="00861E92" w:rsidP="00861E92">
            <w:pPr>
              <w:rPr>
                <w:rFonts w:ascii="Times New Roman" w:hAnsi="Times New Roman" w:cs="Times New Roman"/>
              </w:rPr>
            </w:pPr>
          </w:p>
        </w:tc>
      </w:tr>
    </w:tbl>
    <w:p w14:paraId="56DC8904" w14:textId="3DCA0F36" w:rsidR="00170AC7" w:rsidRPr="004157FE" w:rsidRDefault="00170AC7" w:rsidP="00170AC7">
      <w:pPr>
        <w:rPr>
          <w:rFonts w:ascii="Times New Roman" w:hAnsi="Times New Roman" w:cs="Times New Roman"/>
        </w:rPr>
      </w:pPr>
      <w:r w:rsidRPr="004157FE">
        <w:rPr>
          <w:rFonts w:ascii="Times New Roman" w:hAnsi="Times New Roman" w:cs="Times New Roman"/>
        </w:rPr>
        <w:t xml:space="preserve">Abbreviations as listed in Table </w:t>
      </w:r>
      <w:r w:rsidR="00254A3F">
        <w:rPr>
          <w:rFonts w:ascii="Times New Roman" w:hAnsi="Times New Roman" w:cs="Times New Roman"/>
        </w:rPr>
        <w:t>S</w:t>
      </w:r>
      <w:r w:rsidRPr="004157FE">
        <w:rPr>
          <w:rFonts w:ascii="Times New Roman" w:hAnsi="Times New Roman" w:cs="Times New Roman"/>
        </w:rPr>
        <w:t>1.</w:t>
      </w:r>
    </w:p>
    <w:p w14:paraId="658148ED" w14:textId="35A76BFB" w:rsidR="00170AC7" w:rsidRPr="004157FE" w:rsidRDefault="00170AC7" w:rsidP="00170AC7">
      <w:pPr>
        <w:rPr>
          <w:rFonts w:ascii="Times New Roman" w:hAnsi="Times New Roman" w:cs="Times New Roman"/>
        </w:rPr>
      </w:pPr>
      <w:r w:rsidRPr="004157FE">
        <w:rPr>
          <w:rFonts w:ascii="Times New Roman" w:hAnsi="Times New Roman" w:cs="Times New Roman"/>
          <w:vertAlign w:val="superscript"/>
        </w:rPr>
        <w:t>※</w:t>
      </w:r>
      <w:r w:rsidR="00666192" w:rsidRPr="004157FE">
        <w:rPr>
          <w:rFonts w:ascii="Times New Roman" w:hAnsi="Times New Roman" w:cs="Times New Roman"/>
        </w:rPr>
        <w:t>:</w:t>
      </w:r>
      <w:r w:rsidR="00243C7F" w:rsidRPr="004157FE">
        <w:rPr>
          <w:rFonts w:ascii="Times New Roman" w:hAnsi="Times New Roman" w:cs="Times New Roman"/>
        </w:rPr>
        <w:t xml:space="preserve"> </w:t>
      </w:r>
      <w:r w:rsidR="00AF488C" w:rsidRPr="004157FE">
        <w:rPr>
          <w:rFonts w:ascii="Times New Roman" w:hAnsi="Times New Roman" w:cs="Times New Roman"/>
        </w:rPr>
        <w:t>p</w:t>
      </w:r>
      <w:r w:rsidR="00666192" w:rsidRPr="004157FE">
        <w:rPr>
          <w:rFonts w:ascii="Times New Roman" w:hAnsi="Times New Roman" w:cs="Times New Roman"/>
        </w:rPr>
        <w:t xml:space="preserve"> </w:t>
      </w:r>
      <w:r w:rsidRPr="004157FE">
        <w:rPr>
          <w:rFonts w:ascii="Times New Roman" w:hAnsi="Times New Roman" w:cs="Times New Roman"/>
        </w:rPr>
        <w:t>&lt;</w:t>
      </w:r>
      <w:r w:rsidR="00666192" w:rsidRPr="004157FE">
        <w:rPr>
          <w:rFonts w:ascii="Times New Roman" w:hAnsi="Times New Roman" w:cs="Times New Roman"/>
        </w:rPr>
        <w:t xml:space="preserve"> </w:t>
      </w:r>
      <w:r w:rsidRPr="004157FE">
        <w:rPr>
          <w:rFonts w:ascii="Times New Roman" w:hAnsi="Times New Roman" w:cs="Times New Roman"/>
        </w:rPr>
        <w:t>0.05</w:t>
      </w:r>
    </w:p>
    <w:p w14:paraId="19FC442C" w14:textId="77777777" w:rsidR="00EF0D1C" w:rsidRDefault="00EF0D1C" w:rsidP="00EF0D1C">
      <w:pPr>
        <w:rPr>
          <w:rFonts w:ascii="Times New Roman" w:hAnsi="Times New Roman" w:cs="Times New Roman"/>
        </w:rPr>
      </w:pPr>
    </w:p>
    <w:p w14:paraId="7DD00D52" w14:textId="7F42BF4B" w:rsidR="00EF0D1C" w:rsidRPr="00BB732E" w:rsidRDefault="00EF0D1C" w:rsidP="00EF0D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732E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Pr="00BB732E">
        <w:rPr>
          <w:rFonts w:ascii="Times New Roman" w:hAnsi="Times New Roman" w:cs="Times New Roman"/>
          <w:b/>
          <w:bCs/>
        </w:rPr>
        <w:t xml:space="preserve"> </w:t>
      </w:r>
      <w:r w:rsidRPr="00BB732E">
        <w:rPr>
          <w:rFonts w:ascii="Times New Roman" w:hAnsi="Times New Roman" w:cs="Times New Roman"/>
          <w:b/>
          <w:bCs/>
          <w:sz w:val="24"/>
          <w:szCs w:val="24"/>
        </w:rPr>
        <w:t xml:space="preserve">Determinants of impaired LV </w:t>
      </w:r>
      <w:r w:rsidRPr="004157FE">
        <w:rPr>
          <w:rFonts w:ascii="Times New Roman" w:hAnsi="Times New Roman" w:cs="Times New Roman"/>
          <w:b/>
          <w:bCs/>
          <w:sz w:val="24"/>
          <w:szCs w:val="24"/>
        </w:rPr>
        <w:t>function</w:t>
      </w:r>
      <w:r w:rsidRPr="00BB732E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BB732E">
        <w:rPr>
          <w:rFonts w:ascii="Times New Roman" w:hAnsi="Times New Roman" w:cs="Times New Roman"/>
          <w:b/>
          <w:bCs/>
          <w:sz w:val="24"/>
          <w:szCs w:val="24"/>
        </w:rPr>
        <w:t>MetS</w:t>
      </w:r>
      <w:proofErr w:type="spellEnd"/>
      <w:r w:rsidRPr="00BB732E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</w:p>
    <w:p w14:paraId="319BEB9D" w14:textId="77777777" w:rsidR="00EF0D1C" w:rsidRPr="001314CE" w:rsidRDefault="00EF0D1C" w:rsidP="00EF0D1C">
      <w:pPr>
        <w:rPr>
          <w:rFonts w:ascii="Times New Roman" w:hAnsi="Times New Roman" w:cs="Times New Roman"/>
        </w:rPr>
      </w:pPr>
    </w:p>
    <w:tbl>
      <w:tblPr>
        <w:tblStyle w:val="a7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1134"/>
        <w:gridCol w:w="1418"/>
        <w:gridCol w:w="283"/>
        <w:gridCol w:w="1134"/>
        <w:gridCol w:w="1418"/>
        <w:gridCol w:w="236"/>
        <w:gridCol w:w="1181"/>
        <w:gridCol w:w="1418"/>
      </w:tblGrid>
      <w:tr w:rsidR="00EF0D1C" w:rsidRPr="004157FE" w14:paraId="3DA2CE63" w14:textId="77777777" w:rsidTr="00B11E50">
        <w:trPr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AAC45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C3E4A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BB732E">
              <w:rPr>
                <w:rFonts w:ascii="Times New Roman" w:hAnsi="Times New Roman" w:cs="Times New Roman"/>
                <w:szCs w:val="21"/>
              </w:rPr>
              <w:t>LV-EDVi, mL/m</w:t>
            </w:r>
            <w:r w:rsidRPr="00BB732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E652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CC725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BB732E">
              <w:rPr>
                <w:rFonts w:ascii="Times New Roman" w:hAnsi="Times New Roman" w:cs="Times New Roman"/>
                <w:szCs w:val="21"/>
              </w:rPr>
              <w:t>LV-</w:t>
            </w:r>
            <w:proofErr w:type="spellStart"/>
            <w:r w:rsidRPr="00BB732E">
              <w:rPr>
                <w:rFonts w:ascii="Times New Roman" w:hAnsi="Times New Roman" w:cs="Times New Roman"/>
                <w:szCs w:val="21"/>
              </w:rPr>
              <w:t>ESVi</w:t>
            </w:r>
            <w:proofErr w:type="spellEnd"/>
            <w:r w:rsidRPr="00BB732E">
              <w:rPr>
                <w:rFonts w:ascii="Times New Roman" w:hAnsi="Times New Roman" w:cs="Times New Roman"/>
                <w:szCs w:val="21"/>
              </w:rPr>
              <w:t>, mL/m</w:t>
            </w:r>
            <w:r w:rsidRPr="00BB732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08EB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FC5C5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BB732E">
              <w:rPr>
                <w:rFonts w:ascii="Times New Roman" w:hAnsi="Times New Roman" w:cs="Times New Roman"/>
                <w:szCs w:val="21"/>
              </w:rPr>
              <w:t>LV-</w:t>
            </w:r>
            <w:proofErr w:type="spellStart"/>
            <w:r w:rsidRPr="00BB732E">
              <w:rPr>
                <w:rFonts w:ascii="Times New Roman" w:hAnsi="Times New Roman" w:cs="Times New Roman"/>
                <w:szCs w:val="21"/>
              </w:rPr>
              <w:t>SVi</w:t>
            </w:r>
            <w:proofErr w:type="spellEnd"/>
            <w:r w:rsidRPr="00BB732E">
              <w:rPr>
                <w:rFonts w:ascii="Times New Roman" w:hAnsi="Times New Roman" w:cs="Times New Roman"/>
                <w:szCs w:val="21"/>
              </w:rPr>
              <w:t>, mL/m</w:t>
            </w:r>
            <w:r w:rsidRPr="00BB732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EF0D1C" w:rsidRPr="004157FE" w14:paraId="58DB6B22" w14:textId="77777777" w:rsidTr="00B11E50">
        <w:trPr>
          <w:jc w:val="center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29D4922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84C2B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EF194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Multi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D67A15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63DC3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C5349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Multivariab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23CB4B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AE9CA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7D9CE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Multivariable</w:t>
            </w:r>
          </w:p>
        </w:tc>
      </w:tr>
      <w:tr w:rsidR="00EF0D1C" w:rsidRPr="004157FE" w14:paraId="686C55F6" w14:textId="77777777" w:rsidTr="00B11E50">
        <w:trPr>
          <w:jc w:val="center"/>
        </w:trPr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74A9D323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5D31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γ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0BA82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0FBED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8AE4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γ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366F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F0CA0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4056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γ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102F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β</w:t>
            </w:r>
          </w:p>
        </w:tc>
      </w:tr>
      <w:tr w:rsidR="00EF0D1C" w:rsidRPr="004157FE" w14:paraId="46FE8053" w14:textId="77777777" w:rsidTr="00B11E50">
        <w:trPr>
          <w:trHeight w:val="387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AA51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degree of C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C64A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9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F54AE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07F82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8986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9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CBDF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5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10FF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F3388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246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89AF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3D9E3135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8DD4A2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157FE">
              <w:rPr>
                <w:rFonts w:ascii="Times New Roman" w:hAnsi="Times New Roman" w:cs="Times New Roman"/>
                <w:szCs w:val="21"/>
              </w:rPr>
              <w:t>Gensi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3149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7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D967C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6F1A5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2DF76" w14:textId="77777777" w:rsidR="00EF0D1C" w:rsidRPr="004F5376" w:rsidRDefault="00EF0D1C" w:rsidP="00B11E50"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1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5399DE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42B7F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2990C53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7A9476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25A1BAB6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D29CE3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D99A1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FA28D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FEC0C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6CDB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7DBDA3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E11B3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8DDD056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253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8E7EC2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73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</w:tr>
      <w:tr w:rsidR="00EF0D1C" w:rsidRPr="004157FE" w14:paraId="59A30E39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490B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F8F1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0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117FC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6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60035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DA2E2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9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0E965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AB3498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80D77A5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B3D945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381F86AD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65789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061E5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246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485FA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89DB1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5CF66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312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126D0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EE3BE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07CDEE5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1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7F9FB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2C779EBF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7E681A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6C6B5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5E9D6E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CA60F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70C6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A353A8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CD537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C0894C3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3FD915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4293764C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11CDF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T2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1871E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D567B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F9441A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68B1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03A011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207F6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9C52481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1653A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4EF2F741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2E128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 xml:space="preserve">HbA1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89CBD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0.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5DC82E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D554B8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FDFA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4B89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BAD418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E6788FE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FF3DD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565B7678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045646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E973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0.215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AC065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7D7236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3334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23AE7E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EA0758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728803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CB1E6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5497A4BA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DCB3E3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H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EDBA38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0DDD5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F255F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98188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4B2835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523F03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948340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01A805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584051FE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975666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NT‑</w:t>
            </w:r>
            <w:proofErr w:type="spellStart"/>
            <w:r w:rsidRPr="004157FE">
              <w:rPr>
                <w:rFonts w:ascii="Times New Roman" w:hAnsi="Times New Roman" w:cs="Times New Roman"/>
                <w:szCs w:val="21"/>
              </w:rPr>
              <w:t>proB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DA774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3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1F7C33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3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EC5EF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4B4B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7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9517F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9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C5FA0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415FCC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8FC333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140687FD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66EA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LGE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F5C9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6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03D51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CF6D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6423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4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80E7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042F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53BF2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97A53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99BB379" w14:textId="77777777" w:rsidR="00EF0D1C" w:rsidRPr="004157FE" w:rsidRDefault="00EF0D1C" w:rsidP="00EF0D1C">
      <w:pPr>
        <w:rPr>
          <w:rFonts w:ascii="Times New Roman" w:hAnsi="Times New Roman" w:cs="Times New Roman"/>
        </w:rPr>
      </w:pPr>
      <w:r w:rsidRPr="004157FE">
        <w:rPr>
          <w:rFonts w:ascii="Times New Roman" w:hAnsi="Times New Roman" w:cs="Times New Roman"/>
        </w:rPr>
        <w:t xml:space="preserve">Abbreviations as listed in Table </w:t>
      </w:r>
      <w:r>
        <w:rPr>
          <w:rFonts w:ascii="Times New Roman" w:hAnsi="Times New Roman" w:cs="Times New Roman"/>
        </w:rPr>
        <w:t>S</w:t>
      </w:r>
      <w:r w:rsidRPr="004157FE">
        <w:rPr>
          <w:rFonts w:ascii="Times New Roman" w:hAnsi="Times New Roman" w:cs="Times New Roman"/>
        </w:rPr>
        <w:t>1.</w:t>
      </w:r>
    </w:p>
    <w:p w14:paraId="45411C7F" w14:textId="77777777" w:rsidR="00EF0D1C" w:rsidRPr="004157FE" w:rsidRDefault="00EF0D1C" w:rsidP="00EF0D1C">
      <w:pPr>
        <w:rPr>
          <w:rFonts w:ascii="Times New Roman" w:hAnsi="Times New Roman" w:cs="Times New Roman"/>
        </w:rPr>
      </w:pPr>
      <w:r w:rsidRPr="004157FE">
        <w:rPr>
          <w:rFonts w:ascii="Times New Roman" w:hAnsi="Times New Roman" w:cs="Times New Roman"/>
          <w:vertAlign w:val="superscript"/>
        </w:rPr>
        <w:t>※</w:t>
      </w:r>
      <w:r w:rsidRPr="004157FE">
        <w:rPr>
          <w:rFonts w:ascii="Times New Roman" w:hAnsi="Times New Roman" w:cs="Times New Roman"/>
        </w:rPr>
        <w:t>: p &lt; 0.05</w:t>
      </w:r>
    </w:p>
    <w:p w14:paraId="6DEF116C" w14:textId="77777777" w:rsidR="00EF0D1C" w:rsidRDefault="00EF0D1C" w:rsidP="00EF0D1C">
      <w:pPr>
        <w:rPr>
          <w:rFonts w:ascii="Times New Roman" w:hAnsi="Times New Roman" w:cs="Times New Roman"/>
        </w:rPr>
      </w:pPr>
    </w:p>
    <w:p w14:paraId="077C3B8C" w14:textId="77777777" w:rsidR="00EF0D1C" w:rsidRDefault="00EF0D1C" w:rsidP="00EF0D1C">
      <w:pPr>
        <w:rPr>
          <w:rFonts w:ascii="Times New Roman" w:hAnsi="Times New Roman" w:cs="Times New Roman"/>
        </w:rPr>
      </w:pPr>
    </w:p>
    <w:p w14:paraId="44051F22" w14:textId="29A1EF1E" w:rsidR="00EF0D1C" w:rsidRPr="00BB732E" w:rsidRDefault="00EF0D1C" w:rsidP="00EF0D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732E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5</w:t>
      </w:r>
      <w:r w:rsidRPr="00BB732E">
        <w:rPr>
          <w:rFonts w:ascii="Times New Roman" w:hAnsi="Times New Roman" w:cs="Times New Roman"/>
          <w:b/>
          <w:bCs/>
        </w:rPr>
        <w:t xml:space="preserve"> </w:t>
      </w:r>
      <w:r w:rsidRPr="00BB732E">
        <w:rPr>
          <w:rFonts w:ascii="Times New Roman" w:hAnsi="Times New Roman" w:cs="Times New Roman"/>
          <w:b/>
          <w:bCs/>
          <w:sz w:val="24"/>
          <w:szCs w:val="24"/>
        </w:rPr>
        <w:t xml:space="preserve">Determinants of impaired LV </w:t>
      </w:r>
      <w:r w:rsidRPr="004157FE">
        <w:rPr>
          <w:rFonts w:ascii="Times New Roman" w:hAnsi="Times New Roman" w:cs="Times New Roman"/>
          <w:b/>
          <w:bCs/>
          <w:sz w:val="24"/>
          <w:szCs w:val="24"/>
        </w:rPr>
        <w:t>function</w:t>
      </w:r>
      <w:r w:rsidRPr="00BB732E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BB732E">
        <w:rPr>
          <w:rFonts w:ascii="Times New Roman" w:hAnsi="Times New Roman" w:cs="Times New Roman"/>
          <w:b/>
          <w:bCs/>
          <w:sz w:val="24"/>
          <w:szCs w:val="24"/>
        </w:rPr>
        <w:t>MetS</w:t>
      </w:r>
      <w:proofErr w:type="spellEnd"/>
      <w:r w:rsidRPr="00BB732E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</w:p>
    <w:p w14:paraId="13883AD0" w14:textId="77777777" w:rsidR="00EF0D1C" w:rsidRPr="001314CE" w:rsidRDefault="00EF0D1C" w:rsidP="00EF0D1C">
      <w:pPr>
        <w:rPr>
          <w:rFonts w:ascii="Times New Roman" w:hAnsi="Times New Roman" w:cs="Times New Roman"/>
        </w:rPr>
      </w:pPr>
    </w:p>
    <w:tbl>
      <w:tblPr>
        <w:tblStyle w:val="a7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1134"/>
        <w:gridCol w:w="1418"/>
        <w:gridCol w:w="283"/>
        <w:gridCol w:w="1134"/>
        <w:gridCol w:w="1418"/>
        <w:gridCol w:w="236"/>
        <w:gridCol w:w="1181"/>
        <w:gridCol w:w="1418"/>
      </w:tblGrid>
      <w:tr w:rsidR="00EF0D1C" w:rsidRPr="004157FE" w14:paraId="6B9E52A8" w14:textId="77777777" w:rsidTr="00B11E50">
        <w:trPr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4500C5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B8326" w14:textId="14E8CF1C" w:rsidR="00EF0D1C" w:rsidRPr="004157FE" w:rsidRDefault="00426FEE" w:rsidP="00B11E5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32E">
              <w:rPr>
                <w:rFonts w:ascii="Times New Roman" w:hAnsi="Times New Roman" w:cs="Times New Roman"/>
                <w:szCs w:val="21"/>
              </w:rPr>
              <w:t>LVMi</w:t>
            </w:r>
            <w:proofErr w:type="spellEnd"/>
            <w:r w:rsidRPr="00BB732E">
              <w:rPr>
                <w:rFonts w:ascii="Times New Roman" w:hAnsi="Times New Roman" w:cs="Times New Roman"/>
                <w:szCs w:val="21"/>
              </w:rPr>
              <w:t>, g/m</w:t>
            </w:r>
            <w:r w:rsidRPr="00BB732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30CC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D8B61" w14:textId="14264199" w:rsidR="00EF0D1C" w:rsidRPr="004157FE" w:rsidRDefault="00426FEE" w:rsidP="00B11E50">
            <w:pPr>
              <w:rPr>
                <w:rFonts w:ascii="Times New Roman" w:hAnsi="Times New Roman" w:cs="Times New Roman"/>
                <w:szCs w:val="21"/>
              </w:rPr>
            </w:pPr>
            <w:r w:rsidRPr="00BB732E">
              <w:rPr>
                <w:rFonts w:ascii="Times New Roman" w:hAnsi="Times New Roman" w:cs="Times New Roman"/>
                <w:szCs w:val="21"/>
              </w:rPr>
              <w:t>LVEF, %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8C95A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1559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</w:rPr>
              <w:t>LVGFI</w:t>
            </w:r>
          </w:p>
        </w:tc>
      </w:tr>
      <w:tr w:rsidR="00EF0D1C" w:rsidRPr="004157FE" w14:paraId="5BC75724" w14:textId="77777777" w:rsidTr="00B11E50">
        <w:trPr>
          <w:jc w:val="center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33D5E32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82D34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AFC28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Multi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586353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723FF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CB3FE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Multivariab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72069E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4B23E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6BC02" w14:textId="77777777" w:rsidR="00EF0D1C" w:rsidRPr="004157FE" w:rsidRDefault="00EF0D1C" w:rsidP="00B1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FE">
              <w:rPr>
                <w:rFonts w:ascii="Times New Roman" w:hAnsi="Times New Roman" w:cs="Times New Roman"/>
                <w:sz w:val="18"/>
                <w:szCs w:val="18"/>
              </w:rPr>
              <w:t>Multivariable</w:t>
            </w:r>
          </w:p>
        </w:tc>
      </w:tr>
      <w:tr w:rsidR="00EF0D1C" w:rsidRPr="004157FE" w14:paraId="3D45EDF8" w14:textId="77777777" w:rsidTr="00B11E50">
        <w:trPr>
          <w:jc w:val="center"/>
        </w:trPr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0966E5A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629B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γ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C163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ED450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DD98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γ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02FB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04825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8EFD1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γ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4DED8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β</w:t>
            </w:r>
          </w:p>
        </w:tc>
      </w:tr>
      <w:tr w:rsidR="00EF0D1C" w:rsidRPr="004157FE" w14:paraId="1779583E" w14:textId="77777777" w:rsidTr="00B11E50">
        <w:trPr>
          <w:trHeight w:val="387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71ECE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degree of C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5AB43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1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80EC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C597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1DECA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425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C9ED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0.257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72F9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9B3C1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481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1F5A3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7A6A3BE7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3AF6D3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157FE">
              <w:rPr>
                <w:rFonts w:ascii="Times New Roman" w:hAnsi="Times New Roman" w:cs="Times New Roman"/>
                <w:szCs w:val="21"/>
              </w:rPr>
              <w:t>Gensi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1BCE3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6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C43FA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CB7BD6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5A65C2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367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E92F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594FF2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35CC98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368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AD5A3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137D7302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8903E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79FD8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6BDCA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FD2C4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803B1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D2991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47972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17F0CA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167B1A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3AC578E8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B1D00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7184E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5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BC27C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4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4FB78A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121B1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B6671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9E4E8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238459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256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D2D86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78955EF5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BC35A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63D5B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360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0A72D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E5A0F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DEAC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9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05424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CC005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636216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1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AC9321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77E03D40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68D48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D9B0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8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20410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1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6C082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1B31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C1053A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F2438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1169558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0.228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6C4D5A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35685834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9AABF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T2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C5374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E61F9E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57CA3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657D5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945FC5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2AD6C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F7EF57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9CFB7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17F1597C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0C9768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 xml:space="preserve">HbA1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196CCA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209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6F4C8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D804BA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A2F1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2C23F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6CD2EA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1E4169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4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445EB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0EDF23D1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02B1D5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lastRenderedPageBreak/>
              <w:t>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CEC4D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B24175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85E62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DBD01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2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CB05B5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A6B43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C5B819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7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8628F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07384C51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6DBB5B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H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94EE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0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14BA4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3AFEC6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CC8A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B95BA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FE9C2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CB8F5E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251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BF9809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0DA2E7CD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D4780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NT‑</w:t>
            </w:r>
            <w:proofErr w:type="spellStart"/>
            <w:r w:rsidRPr="004157FE">
              <w:rPr>
                <w:rFonts w:ascii="Times New Roman" w:hAnsi="Times New Roman" w:cs="Times New Roman"/>
                <w:szCs w:val="21"/>
              </w:rPr>
              <w:t>proB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C50CC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0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846FCF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3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C23FE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1A4362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538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97BE8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73FB4E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67CD221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529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95F9F4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D1C" w:rsidRPr="004157FE" w14:paraId="2BDE4CF8" w14:textId="77777777" w:rsidTr="00B11E50">
        <w:trPr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3550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hAnsi="Times New Roman" w:cs="Times New Roman"/>
                <w:szCs w:val="21"/>
              </w:rPr>
              <w:t>LGE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0BD50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80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B7783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4A113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4307E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9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51C6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257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F71F6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3BC57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  <w:r w:rsidRPr="004157FE">
              <w:rPr>
                <w:rFonts w:ascii="Times New Roman" w:eastAsia="微软雅黑" w:hAnsi="Times New Roman" w:cs="Times New Roman"/>
              </w:rPr>
              <w:t>−</w:t>
            </w:r>
            <w:r>
              <w:rPr>
                <w:rFonts w:ascii="Times New Roman" w:eastAsia="微软雅黑" w:hAnsi="Times New Roman" w:cs="Times New Roman"/>
              </w:rPr>
              <w:t>0.404</w:t>
            </w:r>
            <w:r w:rsidRPr="004157FE">
              <w:rPr>
                <w:rFonts w:ascii="Times New Roman" w:hAnsi="Times New Roman" w:cs="Times New Roman"/>
                <w:vertAlign w:val="superscript"/>
              </w:rPr>
              <w:t>※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D2482" w14:textId="77777777" w:rsidR="00EF0D1C" w:rsidRPr="004157FE" w:rsidRDefault="00EF0D1C" w:rsidP="00B11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A3B9359" w14:textId="77777777" w:rsidR="00EF0D1C" w:rsidRPr="004157FE" w:rsidRDefault="00EF0D1C" w:rsidP="00EF0D1C">
      <w:pPr>
        <w:rPr>
          <w:rFonts w:ascii="Times New Roman" w:hAnsi="Times New Roman" w:cs="Times New Roman"/>
        </w:rPr>
      </w:pPr>
      <w:r w:rsidRPr="004157FE">
        <w:rPr>
          <w:rFonts w:ascii="Times New Roman" w:hAnsi="Times New Roman" w:cs="Times New Roman"/>
        </w:rPr>
        <w:t xml:space="preserve">Abbreviations as listed in Table </w:t>
      </w:r>
      <w:r>
        <w:rPr>
          <w:rFonts w:ascii="Times New Roman" w:hAnsi="Times New Roman" w:cs="Times New Roman"/>
        </w:rPr>
        <w:t>S</w:t>
      </w:r>
      <w:r w:rsidRPr="004157FE">
        <w:rPr>
          <w:rFonts w:ascii="Times New Roman" w:hAnsi="Times New Roman" w:cs="Times New Roman"/>
        </w:rPr>
        <w:t>1.</w:t>
      </w:r>
    </w:p>
    <w:p w14:paraId="2A907B39" w14:textId="77777777" w:rsidR="00EF0D1C" w:rsidRPr="004157FE" w:rsidRDefault="00EF0D1C" w:rsidP="00EF0D1C">
      <w:pPr>
        <w:rPr>
          <w:rFonts w:ascii="Times New Roman" w:hAnsi="Times New Roman" w:cs="Times New Roman"/>
        </w:rPr>
      </w:pPr>
      <w:r w:rsidRPr="004157FE">
        <w:rPr>
          <w:rFonts w:ascii="Times New Roman" w:hAnsi="Times New Roman" w:cs="Times New Roman"/>
          <w:vertAlign w:val="superscript"/>
        </w:rPr>
        <w:t>※</w:t>
      </w:r>
      <w:r w:rsidRPr="004157FE">
        <w:rPr>
          <w:rFonts w:ascii="Times New Roman" w:hAnsi="Times New Roman" w:cs="Times New Roman"/>
        </w:rPr>
        <w:t>: p &lt; 0.05</w:t>
      </w:r>
    </w:p>
    <w:p w14:paraId="177BE905" w14:textId="77777777" w:rsidR="00254A2E" w:rsidRPr="004157FE" w:rsidRDefault="00254A2E" w:rsidP="00254A2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E734890" w14:textId="77777777" w:rsidR="008A25E9" w:rsidRPr="004157FE" w:rsidRDefault="008A25E9" w:rsidP="000B643C">
      <w:pPr>
        <w:rPr>
          <w:rFonts w:ascii="Times New Roman" w:hAnsi="Times New Roman" w:cs="Times New Roman"/>
          <w:szCs w:val="21"/>
        </w:rPr>
      </w:pPr>
    </w:p>
    <w:p w14:paraId="7F0C2EE9" w14:textId="3B517F78" w:rsidR="0099380E" w:rsidRPr="004157FE" w:rsidRDefault="0099380E" w:rsidP="009938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42BC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F0D1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157FE">
        <w:rPr>
          <w:rFonts w:ascii="Times New Roman" w:hAnsi="Times New Roman" w:cs="Times New Roman"/>
          <w:b/>
          <w:bCs/>
          <w:sz w:val="24"/>
          <w:szCs w:val="24"/>
        </w:rPr>
        <w:t xml:space="preserve"> Intra- and inter-observer reproducibility for left ventricular function and strain parameter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"/>
        <w:gridCol w:w="2148"/>
        <w:gridCol w:w="2890"/>
        <w:gridCol w:w="2889"/>
      </w:tblGrid>
      <w:tr w:rsidR="0099380E" w:rsidRPr="004157FE" w14:paraId="60048C16" w14:textId="77777777" w:rsidTr="00284A46">
        <w:trPr>
          <w:trHeight w:val="700"/>
        </w:trPr>
        <w:tc>
          <w:tcPr>
            <w:tcW w:w="1521" w:type="pct"/>
            <w:gridSpan w:val="2"/>
            <w:tcBorders>
              <w:top w:val="single" w:sz="4" w:space="0" w:color="auto"/>
            </w:tcBorders>
          </w:tcPr>
          <w:p w14:paraId="11709D67" w14:textId="77777777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</w:p>
          <w:p w14:paraId="28533C88" w14:textId="77777777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0" w:type="pct"/>
            <w:tcBorders>
              <w:top w:val="single" w:sz="4" w:space="0" w:color="auto"/>
            </w:tcBorders>
          </w:tcPr>
          <w:p w14:paraId="1C45E528" w14:textId="77777777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  <w:sz w:val="24"/>
                <w:szCs w:val="24"/>
              </w:rPr>
              <w:t xml:space="preserve"> Intra-</w:t>
            </w:r>
            <w:r w:rsidRPr="004157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server</w:t>
            </w:r>
            <w:r w:rsidRPr="004157FE">
              <w:rPr>
                <w:rFonts w:ascii="Times New Roman" w:hAnsi="Times New Roman" w:cs="Times New Roman"/>
                <w:sz w:val="24"/>
                <w:szCs w:val="24"/>
              </w:rPr>
              <w:t xml:space="preserve"> correlation coefficients</w:t>
            </w:r>
            <w:r w:rsidRPr="004157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4157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CI)</w:t>
            </w:r>
          </w:p>
        </w:tc>
        <w:tc>
          <w:tcPr>
            <w:tcW w:w="1739" w:type="pct"/>
            <w:tcBorders>
              <w:top w:val="single" w:sz="4" w:space="0" w:color="auto"/>
            </w:tcBorders>
          </w:tcPr>
          <w:p w14:paraId="4074E867" w14:textId="77777777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  <w:sz w:val="24"/>
                <w:szCs w:val="24"/>
              </w:rPr>
              <w:t>Inter-</w:t>
            </w:r>
            <w:r w:rsidRPr="004157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server</w:t>
            </w:r>
            <w:r w:rsidRPr="004157FE">
              <w:rPr>
                <w:rFonts w:ascii="Times New Roman" w:hAnsi="Times New Roman" w:cs="Times New Roman"/>
                <w:sz w:val="24"/>
                <w:szCs w:val="24"/>
              </w:rPr>
              <w:t xml:space="preserve"> correlation coefficients </w:t>
            </w:r>
            <w:r w:rsidRPr="004157FE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4157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CI)</w:t>
            </w:r>
          </w:p>
        </w:tc>
      </w:tr>
      <w:tr w:rsidR="0099380E" w:rsidRPr="004157FE" w14:paraId="0A666720" w14:textId="77777777" w:rsidTr="00284A46">
        <w:tc>
          <w:tcPr>
            <w:tcW w:w="1521" w:type="pct"/>
            <w:gridSpan w:val="2"/>
            <w:tcBorders>
              <w:top w:val="single" w:sz="4" w:space="0" w:color="auto"/>
            </w:tcBorders>
          </w:tcPr>
          <w:p w14:paraId="297F0B93" w14:textId="77777777" w:rsidR="0099380E" w:rsidRPr="004157FE" w:rsidRDefault="0099380E" w:rsidP="00284A46">
            <w:pPr>
              <w:tabs>
                <w:tab w:val="left" w:pos="749"/>
              </w:tabs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Function parameters</w:t>
            </w:r>
          </w:p>
        </w:tc>
        <w:tc>
          <w:tcPr>
            <w:tcW w:w="1740" w:type="pct"/>
            <w:tcBorders>
              <w:top w:val="single" w:sz="4" w:space="0" w:color="auto"/>
            </w:tcBorders>
          </w:tcPr>
          <w:p w14:paraId="09EBC93E" w14:textId="77777777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pct"/>
            <w:tcBorders>
              <w:top w:val="single" w:sz="4" w:space="0" w:color="auto"/>
            </w:tcBorders>
          </w:tcPr>
          <w:p w14:paraId="359403E6" w14:textId="77777777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</w:p>
        </w:tc>
      </w:tr>
      <w:tr w:rsidR="0099380E" w:rsidRPr="004157FE" w14:paraId="1861DEE2" w14:textId="77777777" w:rsidTr="00284A46">
        <w:tc>
          <w:tcPr>
            <w:tcW w:w="1521" w:type="pct"/>
            <w:gridSpan w:val="2"/>
          </w:tcPr>
          <w:p w14:paraId="158EDE91" w14:textId="32268A19" w:rsidR="0099380E" w:rsidRPr="004157FE" w:rsidRDefault="0099380E" w:rsidP="00284A46">
            <w:pPr>
              <w:tabs>
                <w:tab w:val="left" w:pos="749"/>
              </w:tabs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LV-EDV</w:t>
            </w:r>
            <w:r w:rsidR="009A3ECF" w:rsidRPr="004157F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40" w:type="pct"/>
          </w:tcPr>
          <w:p w14:paraId="24FD0D09" w14:textId="7282832F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89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982,0.994)</w:t>
            </w:r>
          </w:p>
        </w:tc>
        <w:tc>
          <w:tcPr>
            <w:tcW w:w="1739" w:type="pct"/>
          </w:tcPr>
          <w:p w14:paraId="1AE9DA21" w14:textId="04B8EFAE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85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973,0.991)</w:t>
            </w:r>
          </w:p>
        </w:tc>
      </w:tr>
      <w:tr w:rsidR="0099380E" w:rsidRPr="004157FE" w14:paraId="48796175" w14:textId="77777777" w:rsidTr="00284A46">
        <w:tc>
          <w:tcPr>
            <w:tcW w:w="1521" w:type="pct"/>
            <w:gridSpan w:val="2"/>
          </w:tcPr>
          <w:p w14:paraId="7DB05518" w14:textId="0B8CA7D1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LV-</w:t>
            </w:r>
            <w:proofErr w:type="spellStart"/>
            <w:r w:rsidRPr="004157FE">
              <w:rPr>
                <w:rFonts w:ascii="Times New Roman" w:hAnsi="Times New Roman" w:cs="Times New Roman"/>
              </w:rPr>
              <w:t>ESV</w:t>
            </w:r>
            <w:r w:rsidR="009A3ECF" w:rsidRPr="004157FE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</w:p>
        </w:tc>
        <w:tc>
          <w:tcPr>
            <w:tcW w:w="1740" w:type="pct"/>
          </w:tcPr>
          <w:p w14:paraId="70BD877B" w14:textId="13EF940B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87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977,0.992)</w:t>
            </w:r>
          </w:p>
        </w:tc>
        <w:tc>
          <w:tcPr>
            <w:tcW w:w="1739" w:type="pct"/>
          </w:tcPr>
          <w:p w14:paraId="32036D00" w14:textId="63CE845E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77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959,0.987)</w:t>
            </w:r>
          </w:p>
        </w:tc>
      </w:tr>
      <w:tr w:rsidR="0099380E" w:rsidRPr="004157FE" w14:paraId="154F437E" w14:textId="77777777" w:rsidTr="00284A46">
        <w:tc>
          <w:tcPr>
            <w:tcW w:w="1521" w:type="pct"/>
            <w:gridSpan w:val="2"/>
          </w:tcPr>
          <w:p w14:paraId="739C91C7" w14:textId="2E0EC263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LV-</w:t>
            </w:r>
            <w:proofErr w:type="spellStart"/>
            <w:r w:rsidRPr="004157FE">
              <w:rPr>
                <w:rFonts w:ascii="Times New Roman" w:hAnsi="Times New Roman" w:cs="Times New Roman"/>
              </w:rPr>
              <w:t>SV</w:t>
            </w:r>
            <w:r w:rsidR="009A3ECF" w:rsidRPr="004157FE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</w:p>
        </w:tc>
        <w:tc>
          <w:tcPr>
            <w:tcW w:w="1740" w:type="pct"/>
          </w:tcPr>
          <w:p w14:paraId="58917C0C" w14:textId="690F281C" w:rsidR="0099380E" w:rsidRPr="004157FE" w:rsidRDefault="0099380E" w:rsidP="00284A4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57FE">
              <w:rPr>
                <w:rFonts w:ascii="Times New Roman" w:hAnsi="Times New Roman" w:cs="Times New Roman"/>
              </w:rPr>
              <w:t>0.921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865,0.954)</w:t>
            </w:r>
          </w:p>
        </w:tc>
        <w:tc>
          <w:tcPr>
            <w:tcW w:w="1739" w:type="pct"/>
          </w:tcPr>
          <w:p w14:paraId="6050C2D5" w14:textId="5DA02594" w:rsidR="0099380E" w:rsidRPr="004157FE" w:rsidRDefault="0099380E" w:rsidP="00284A46">
            <w:pPr>
              <w:widowControl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15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855,0.951)</w:t>
            </w:r>
          </w:p>
        </w:tc>
      </w:tr>
      <w:tr w:rsidR="0099380E" w:rsidRPr="004157FE" w14:paraId="25466774" w14:textId="77777777" w:rsidTr="00284A46">
        <w:tc>
          <w:tcPr>
            <w:tcW w:w="1521" w:type="pct"/>
            <w:gridSpan w:val="2"/>
          </w:tcPr>
          <w:p w14:paraId="1CDCF1A6" w14:textId="0744120E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157FE">
              <w:rPr>
                <w:rFonts w:ascii="Times New Roman" w:hAnsi="Times New Roman" w:cs="Times New Roman"/>
              </w:rPr>
              <w:t>LVM</w:t>
            </w:r>
            <w:r w:rsidR="009A3ECF" w:rsidRPr="004157FE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</w:p>
        </w:tc>
        <w:tc>
          <w:tcPr>
            <w:tcW w:w="1740" w:type="pct"/>
          </w:tcPr>
          <w:p w14:paraId="632F1B9C" w14:textId="0582AA45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69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946,0.983)</w:t>
            </w:r>
          </w:p>
        </w:tc>
        <w:tc>
          <w:tcPr>
            <w:tcW w:w="1739" w:type="pct"/>
          </w:tcPr>
          <w:p w14:paraId="21431341" w14:textId="410AFD31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55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921,0.975)</w:t>
            </w:r>
          </w:p>
        </w:tc>
      </w:tr>
      <w:tr w:rsidR="0099380E" w:rsidRPr="004157FE" w14:paraId="615FF11E" w14:textId="77777777" w:rsidTr="00284A46">
        <w:tc>
          <w:tcPr>
            <w:tcW w:w="1521" w:type="pct"/>
            <w:gridSpan w:val="2"/>
          </w:tcPr>
          <w:p w14:paraId="18FB8185" w14:textId="59755E81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1740" w:type="pct"/>
          </w:tcPr>
          <w:p w14:paraId="03A47D86" w14:textId="00CAC25B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46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907,0.969)</w:t>
            </w:r>
          </w:p>
        </w:tc>
        <w:tc>
          <w:tcPr>
            <w:tcW w:w="1739" w:type="pct"/>
          </w:tcPr>
          <w:p w14:paraId="5870259E" w14:textId="079D852E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42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900,0.967)</w:t>
            </w:r>
          </w:p>
        </w:tc>
      </w:tr>
      <w:tr w:rsidR="0099380E" w:rsidRPr="004157FE" w14:paraId="24FE9772" w14:textId="77777777" w:rsidTr="00284A46">
        <w:tc>
          <w:tcPr>
            <w:tcW w:w="1521" w:type="pct"/>
            <w:gridSpan w:val="2"/>
          </w:tcPr>
          <w:p w14:paraId="38B1FA1E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LVGFI</w:t>
            </w:r>
          </w:p>
        </w:tc>
        <w:tc>
          <w:tcPr>
            <w:tcW w:w="1740" w:type="pct"/>
          </w:tcPr>
          <w:p w14:paraId="1ED53228" w14:textId="7D8ED3C1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35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885,0.963)</w:t>
            </w:r>
          </w:p>
        </w:tc>
        <w:tc>
          <w:tcPr>
            <w:tcW w:w="1739" w:type="pct"/>
          </w:tcPr>
          <w:p w14:paraId="73F1F987" w14:textId="688D164D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17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857,0.953)</w:t>
            </w:r>
          </w:p>
        </w:tc>
      </w:tr>
      <w:tr w:rsidR="0099380E" w:rsidRPr="004157FE" w14:paraId="7DB6A4F6" w14:textId="77777777" w:rsidTr="00284A46">
        <w:tc>
          <w:tcPr>
            <w:tcW w:w="1521" w:type="pct"/>
            <w:gridSpan w:val="2"/>
          </w:tcPr>
          <w:p w14:paraId="542CE14C" w14:textId="06B75648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LV GPS</w:t>
            </w:r>
          </w:p>
        </w:tc>
        <w:tc>
          <w:tcPr>
            <w:tcW w:w="1740" w:type="pct"/>
          </w:tcPr>
          <w:p w14:paraId="58CBFB45" w14:textId="77777777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pct"/>
          </w:tcPr>
          <w:p w14:paraId="24737E07" w14:textId="77777777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</w:p>
        </w:tc>
      </w:tr>
      <w:tr w:rsidR="0099380E" w:rsidRPr="004157FE" w14:paraId="766DF431" w14:textId="77777777" w:rsidTr="00284A46">
        <w:tc>
          <w:tcPr>
            <w:tcW w:w="228" w:type="pct"/>
          </w:tcPr>
          <w:p w14:paraId="62E36A13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93" w:type="pct"/>
          </w:tcPr>
          <w:p w14:paraId="49694CB8" w14:textId="4275AC59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GRPS</w:t>
            </w:r>
          </w:p>
        </w:tc>
        <w:tc>
          <w:tcPr>
            <w:tcW w:w="1740" w:type="pct"/>
          </w:tcPr>
          <w:p w14:paraId="67B1054F" w14:textId="6B5E83E1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23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868,0.956)</w:t>
            </w:r>
          </w:p>
        </w:tc>
        <w:tc>
          <w:tcPr>
            <w:tcW w:w="1739" w:type="pct"/>
          </w:tcPr>
          <w:p w14:paraId="0D259912" w14:textId="13D1894D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880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798,0.930)</w:t>
            </w:r>
          </w:p>
        </w:tc>
      </w:tr>
      <w:tr w:rsidR="0099380E" w:rsidRPr="004157FE" w14:paraId="1B753978" w14:textId="77777777" w:rsidTr="00284A46">
        <w:tc>
          <w:tcPr>
            <w:tcW w:w="228" w:type="pct"/>
          </w:tcPr>
          <w:p w14:paraId="733E05E4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93" w:type="pct"/>
          </w:tcPr>
          <w:p w14:paraId="2D74F30A" w14:textId="3761A1E8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GCPS</w:t>
            </w:r>
          </w:p>
        </w:tc>
        <w:tc>
          <w:tcPr>
            <w:tcW w:w="1740" w:type="pct"/>
          </w:tcPr>
          <w:p w14:paraId="7A9CA02B" w14:textId="23F6425B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47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909,0.970)</w:t>
            </w:r>
          </w:p>
        </w:tc>
        <w:tc>
          <w:tcPr>
            <w:tcW w:w="1739" w:type="pct"/>
          </w:tcPr>
          <w:p w14:paraId="65B99425" w14:textId="63CEE91A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54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921,0.974)</w:t>
            </w:r>
          </w:p>
        </w:tc>
      </w:tr>
      <w:tr w:rsidR="0099380E" w:rsidRPr="004157FE" w14:paraId="2EA2EA58" w14:textId="77777777" w:rsidTr="00284A46">
        <w:tc>
          <w:tcPr>
            <w:tcW w:w="228" w:type="pct"/>
          </w:tcPr>
          <w:p w14:paraId="7B2A64E4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93" w:type="pct"/>
          </w:tcPr>
          <w:p w14:paraId="246D76CA" w14:textId="378D1760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GLPS</w:t>
            </w:r>
          </w:p>
        </w:tc>
        <w:tc>
          <w:tcPr>
            <w:tcW w:w="1740" w:type="pct"/>
          </w:tcPr>
          <w:p w14:paraId="1672F5E2" w14:textId="395C5B06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880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786,0.932)</w:t>
            </w:r>
          </w:p>
        </w:tc>
        <w:tc>
          <w:tcPr>
            <w:tcW w:w="1739" w:type="pct"/>
          </w:tcPr>
          <w:p w14:paraId="534F920D" w14:textId="1F92F508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890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897,0.967)</w:t>
            </w:r>
          </w:p>
        </w:tc>
      </w:tr>
      <w:tr w:rsidR="0099380E" w:rsidRPr="004157FE" w14:paraId="277783AD" w14:textId="77777777" w:rsidTr="00284A46">
        <w:tc>
          <w:tcPr>
            <w:tcW w:w="1521" w:type="pct"/>
            <w:gridSpan w:val="2"/>
          </w:tcPr>
          <w:p w14:paraId="3B0501D8" w14:textId="3AC68C6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PSSR</w:t>
            </w:r>
          </w:p>
        </w:tc>
        <w:tc>
          <w:tcPr>
            <w:tcW w:w="1740" w:type="pct"/>
          </w:tcPr>
          <w:p w14:paraId="4A248712" w14:textId="77777777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pct"/>
          </w:tcPr>
          <w:p w14:paraId="765EA1F1" w14:textId="77777777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</w:p>
        </w:tc>
      </w:tr>
      <w:tr w:rsidR="0099380E" w:rsidRPr="004157FE" w14:paraId="58824DDD" w14:textId="77777777" w:rsidTr="00284A46">
        <w:tc>
          <w:tcPr>
            <w:tcW w:w="228" w:type="pct"/>
          </w:tcPr>
          <w:p w14:paraId="2F0357B2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3" w:type="pct"/>
          </w:tcPr>
          <w:p w14:paraId="2E4804F5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PSSR-S</w:t>
            </w:r>
          </w:p>
        </w:tc>
        <w:tc>
          <w:tcPr>
            <w:tcW w:w="1740" w:type="pct"/>
          </w:tcPr>
          <w:p w14:paraId="1BF2F4D0" w14:textId="271CD756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44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904,0.968)</w:t>
            </w:r>
          </w:p>
        </w:tc>
        <w:tc>
          <w:tcPr>
            <w:tcW w:w="1739" w:type="pct"/>
          </w:tcPr>
          <w:p w14:paraId="52A67FD1" w14:textId="30A0B029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24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870,0.945)</w:t>
            </w:r>
          </w:p>
        </w:tc>
      </w:tr>
      <w:tr w:rsidR="0099380E" w:rsidRPr="004157FE" w14:paraId="6843AD94" w14:textId="77777777" w:rsidTr="00284A46">
        <w:tc>
          <w:tcPr>
            <w:tcW w:w="228" w:type="pct"/>
          </w:tcPr>
          <w:p w14:paraId="19F2086E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3" w:type="pct"/>
          </w:tcPr>
          <w:p w14:paraId="753A2213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PSSR-C</w:t>
            </w:r>
          </w:p>
        </w:tc>
        <w:tc>
          <w:tcPr>
            <w:tcW w:w="1740" w:type="pct"/>
          </w:tcPr>
          <w:p w14:paraId="523A22FF" w14:textId="187DD623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837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729,0.904)</w:t>
            </w:r>
          </w:p>
        </w:tc>
        <w:tc>
          <w:tcPr>
            <w:tcW w:w="1739" w:type="pct"/>
          </w:tcPr>
          <w:p w14:paraId="1B5D604A" w14:textId="3D318AA5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856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760,0.916)</w:t>
            </w:r>
          </w:p>
        </w:tc>
      </w:tr>
      <w:tr w:rsidR="0099380E" w:rsidRPr="004157FE" w14:paraId="64D17927" w14:textId="77777777" w:rsidTr="00284A46">
        <w:tc>
          <w:tcPr>
            <w:tcW w:w="228" w:type="pct"/>
          </w:tcPr>
          <w:p w14:paraId="0766F789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3" w:type="pct"/>
          </w:tcPr>
          <w:p w14:paraId="14330469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PSSR-L</w:t>
            </w:r>
          </w:p>
        </w:tc>
        <w:tc>
          <w:tcPr>
            <w:tcW w:w="1740" w:type="pct"/>
          </w:tcPr>
          <w:p w14:paraId="043CE81F" w14:textId="2E8CB2AA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27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876,0.958)</w:t>
            </w:r>
          </w:p>
        </w:tc>
        <w:tc>
          <w:tcPr>
            <w:tcW w:w="1739" w:type="pct"/>
          </w:tcPr>
          <w:p w14:paraId="2FA194AD" w14:textId="345F0AE4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31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882,0.960)</w:t>
            </w:r>
          </w:p>
        </w:tc>
      </w:tr>
      <w:tr w:rsidR="0099380E" w:rsidRPr="004157FE" w14:paraId="5D2E7C0A" w14:textId="77777777" w:rsidTr="00284A46">
        <w:tc>
          <w:tcPr>
            <w:tcW w:w="1521" w:type="pct"/>
            <w:gridSpan w:val="2"/>
          </w:tcPr>
          <w:p w14:paraId="5321B1DF" w14:textId="6E050CAE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 xml:space="preserve"> PSDR</w:t>
            </w:r>
          </w:p>
        </w:tc>
        <w:tc>
          <w:tcPr>
            <w:tcW w:w="1740" w:type="pct"/>
          </w:tcPr>
          <w:p w14:paraId="4EB196A5" w14:textId="77777777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pct"/>
          </w:tcPr>
          <w:p w14:paraId="0DED2198" w14:textId="77777777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</w:p>
        </w:tc>
      </w:tr>
      <w:tr w:rsidR="0099380E" w:rsidRPr="004157FE" w14:paraId="356EA55E" w14:textId="77777777" w:rsidTr="00284A46">
        <w:tc>
          <w:tcPr>
            <w:tcW w:w="228" w:type="pct"/>
          </w:tcPr>
          <w:p w14:paraId="5B5971D5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3" w:type="pct"/>
          </w:tcPr>
          <w:p w14:paraId="1170EF4B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PSDR-S</w:t>
            </w:r>
          </w:p>
        </w:tc>
        <w:tc>
          <w:tcPr>
            <w:tcW w:w="1740" w:type="pct"/>
          </w:tcPr>
          <w:p w14:paraId="3498CDD7" w14:textId="66AEF534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48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910,0.970)</w:t>
            </w:r>
          </w:p>
        </w:tc>
        <w:tc>
          <w:tcPr>
            <w:tcW w:w="1739" w:type="pct"/>
          </w:tcPr>
          <w:p w14:paraId="651D706B" w14:textId="79D9D220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934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886,0.962)</w:t>
            </w:r>
          </w:p>
        </w:tc>
      </w:tr>
      <w:tr w:rsidR="0099380E" w:rsidRPr="004157FE" w14:paraId="3E2F5722" w14:textId="77777777" w:rsidTr="00284A46">
        <w:tc>
          <w:tcPr>
            <w:tcW w:w="228" w:type="pct"/>
          </w:tcPr>
          <w:p w14:paraId="70CAE196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3" w:type="pct"/>
          </w:tcPr>
          <w:p w14:paraId="323D1A8C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PSDR-C</w:t>
            </w:r>
          </w:p>
        </w:tc>
        <w:tc>
          <w:tcPr>
            <w:tcW w:w="1740" w:type="pct"/>
          </w:tcPr>
          <w:p w14:paraId="6D304BCB" w14:textId="6101B6BD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838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733,0.905)</w:t>
            </w:r>
          </w:p>
        </w:tc>
        <w:tc>
          <w:tcPr>
            <w:tcW w:w="1739" w:type="pct"/>
          </w:tcPr>
          <w:p w14:paraId="70D889E7" w14:textId="4E7BAE48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876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779,0.930)</w:t>
            </w:r>
          </w:p>
        </w:tc>
      </w:tr>
      <w:tr w:rsidR="0099380E" w:rsidRPr="004157FE" w14:paraId="40CE830B" w14:textId="77777777" w:rsidTr="00284A46">
        <w:tc>
          <w:tcPr>
            <w:tcW w:w="228" w:type="pct"/>
            <w:tcBorders>
              <w:bottom w:val="single" w:sz="4" w:space="0" w:color="auto"/>
            </w:tcBorders>
          </w:tcPr>
          <w:p w14:paraId="392E82B4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3" w:type="pct"/>
            <w:tcBorders>
              <w:bottom w:val="single" w:sz="4" w:space="0" w:color="auto"/>
            </w:tcBorders>
          </w:tcPr>
          <w:p w14:paraId="4858F494" w14:textId="77777777" w:rsidR="0099380E" w:rsidRPr="004157FE" w:rsidRDefault="0099380E" w:rsidP="00284A46">
            <w:pPr>
              <w:jc w:val="left"/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PSDR-L</w:t>
            </w:r>
          </w:p>
        </w:tc>
        <w:tc>
          <w:tcPr>
            <w:tcW w:w="1740" w:type="pct"/>
            <w:tcBorders>
              <w:bottom w:val="single" w:sz="4" w:space="0" w:color="auto"/>
            </w:tcBorders>
          </w:tcPr>
          <w:p w14:paraId="17ABACA8" w14:textId="19CC4B40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829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718,0.899)</w:t>
            </w:r>
          </w:p>
        </w:tc>
        <w:tc>
          <w:tcPr>
            <w:tcW w:w="1739" w:type="pct"/>
            <w:tcBorders>
              <w:bottom w:val="single" w:sz="4" w:space="0" w:color="auto"/>
            </w:tcBorders>
          </w:tcPr>
          <w:p w14:paraId="300B692C" w14:textId="4D6FA0E1" w:rsidR="0099380E" w:rsidRPr="004157FE" w:rsidRDefault="0099380E" w:rsidP="00284A46">
            <w:pPr>
              <w:rPr>
                <w:rFonts w:ascii="Times New Roman" w:hAnsi="Times New Roman" w:cs="Times New Roman"/>
              </w:rPr>
            </w:pPr>
            <w:r w:rsidRPr="004157FE">
              <w:rPr>
                <w:rFonts w:ascii="Times New Roman" w:hAnsi="Times New Roman" w:cs="Times New Roman"/>
              </w:rPr>
              <w:t>0.864</w:t>
            </w:r>
            <w:r w:rsidR="00650AB7" w:rsidRPr="004157FE">
              <w:rPr>
                <w:rFonts w:ascii="Times New Roman" w:hAnsi="Times New Roman" w:cs="Times New Roman"/>
              </w:rPr>
              <w:t xml:space="preserve"> </w:t>
            </w:r>
            <w:r w:rsidRPr="004157FE">
              <w:rPr>
                <w:rFonts w:ascii="Times New Roman" w:hAnsi="Times New Roman" w:cs="Times New Roman"/>
              </w:rPr>
              <w:t>(0.773,0.920)</w:t>
            </w:r>
          </w:p>
        </w:tc>
      </w:tr>
    </w:tbl>
    <w:p w14:paraId="0A0C63CB" w14:textId="6B796011" w:rsidR="00334026" w:rsidRDefault="004C6480" w:rsidP="000B643C">
      <w:pPr>
        <w:rPr>
          <w:rFonts w:ascii="Times New Roman" w:hAnsi="Times New Roman" w:cs="Times New Roman"/>
        </w:rPr>
      </w:pPr>
      <w:r w:rsidRPr="004157FE">
        <w:rPr>
          <w:rFonts w:ascii="Times New Roman" w:hAnsi="Times New Roman" w:cs="Times New Roman"/>
          <w:szCs w:val="21"/>
        </w:rPr>
        <w:t>All values are presented as median (interquartile range).</w:t>
      </w:r>
      <w:r w:rsidR="0099380E" w:rsidRPr="004157FE">
        <w:rPr>
          <w:rFonts w:ascii="Times New Roman" w:hAnsi="Times New Roman" w:cs="Times New Roman"/>
        </w:rPr>
        <w:t xml:space="preserve"> The “</w:t>
      </w:r>
      <w:r w:rsidR="00020679" w:rsidRPr="004157FE">
        <w:rPr>
          <w:rFonts w:ascii="Times New Roman" w:eastAsia="微软雅黑" w:hAnsi="Times New Roman" w:cs="Times New Roman"/>
        </w:rPr>
        <w:t>−</w:t>
      </w:r>
      <w:r w:rsidR="0099380E" w:rsidRPr="004157FE">
        <w:rPr>
          <w:rFonts w:ascii="Times New Roman" w:hAnsi="Times New Roman" w:cs="Times New Roman"/>
        </w:rPr>
        <w:t xml:space="preserve">” indicates the direction of strains. LV, left ventricular; EDV, end-diastolic volume; ESV, end-systolic volume; </w:t>
      </w:r>
      <w:r w:rsidR="009A3ECF" w:rsidRPr="004157FE">
        <w:rPr>
          <w:rFonts w:ascii="Times New Roman" w:hAnsi="Times New Roman" w:cs="Times New Roman"/>
        </w:rPr>
        <w:t xml:space="preserve">EF, ejection fraction; </w:t>
      </w:r>
      <w:r w:rsidR="0099380E" w:rsidRPr="004157FE">
        <w:rPr>
          <w:rFonts w:ascii="Times New Roman" w:hAnsi="Times New Roman" w:cs="Times New Roman"/>
        </w:rPr>
        <w:t>SV, stroke-volume;</w:t>
      </w:r>
      <w:r w:rsidR="00F8299D" w:rsidRPr="004157FE">
        <w:rPr>
          <w:rFonts w:ascii="Times New Roman" w:hAnsi="Times New Roman" w:cs="Times New Roman"/>
          <w:szCs w:val="21"/>
        </w:rPr>
        <w:t xml:space="preserve"> M, mass;</w:t>
      </w:r>
      <w:r w:rsidR="0099380E" w:rsidRPr="004157FE">
        <w:rPr>
          <w:rFonts w:ascii="Times New Roman" w:hAnsi="Times New Roman" w:cs="Times New Roman"/>
        </w:rPr>
        <w:t xml:space="preserve"> </w:t>
      </w:r>
      <w:r w:rsidR="009A3ECF" w:rsidRPr="004157FE">
        <w:rPr>
          <w:rFonts w:ascii="Times New Roman" w:hAnsi="Times New Roman" w:cs="Times New Roman"/>
        </w:rPr>
        <w:t xml:space="preserve">i: index; </w:t>
      </w:r>
      <w:r w:rsidR="0099380E" w:rsidRPr="004157FE">
        <w:rPr>
          <w:rFonts w:ascii="Times New Roman" w:hAnsi="Times New Roman" w:cs="Times New Roman"/>
        </w:rPr>
        <w:t>LVGFI, left ventricular global function index; GRPS, global radial peak strain; GCPS, global circumferential peak strain; GLPS, global longitudinal peak strain; PSSR, peak systolic strain rate; PDSR, peak diastolic strain rate.</w:t>
      </w:r>
    </w:p>
    <w:p w14:paraId="2A675AFF" w14:textId="1D7C8E13" w:rsidR="00247E02" w:rsidRDefault="00247E02" w:rsidP="000B643C">
      <w:pPr>
        <w:rPr>
          <w:rFonts w:ascii="Times New Roman" w:hAnsi="Times New Roman" w:cs="Times New Roman"/>
        </w:rPr>
      </w:pPr>
    </w:p>
    <w:p w14:paraId="5CF6F780" w14:textId="3D790433" w:rsidR="00A7787C" w:rsidRDefault="00A7787C" w:rsidP="000B643C">
      <w:pPr>
        <w:rPr>
          <w:rFonts w:ascii="Times New Roman" w:hAnsi="Times New Roman" w:cs="Times New Roman"/>
        </w:rPr>
      </w:pPr>
    </w:p>
    <w:p w14:paraId="66A2DEBC" w14:textId="1CEC9F5A" w:rsidR="0064275E" w:rsidRDefault="0064275E" w:rsidP="000B643C">
      <w:pPr>
        <w:rPr>
          <w:rFonts w:ascii="Times New Roman" w:hAnsi="Times New Roman" w:cs="Times New Roman"/>
        </w:rPr>
      </w:pPr>
    </w:p>
    <w:p w14:paraId="3CA9F3C5" w14:textId="2F372B10" w:rsidR="0064275E" w:rsidRDefault="0064275E" w:rsidP="000B643C">
      <w:pPr>
        <w:rPr>
          <w:rFonts w:ascii="Times New Roman" w:hAnsi="Times New Roman" w:cs="Times New Roman"/>
        </w:rPr>
      </w:pPr>
    </w:p>
    <w:p w14:paraId="73CE9AE7" w14:textId="77777777" w:rsidR="00247E02" w:rsidRPr="00EF0D1C" w:rsidRDefault="00247E02" w:rsidP="000B643C">
      <w:pPr>
        <w:rPr>
          <w:rFonts w:ascii="Times New Roman" w:hAnsi="Times New Roman" w:cs="Times New Roman"/>
        </w:rPr>
      </w:pPr>
    </w:p>
    <w:sectPr w:rsidR="00247E02" w:rsidRPr="00EF0D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3481E" w14:textId="77777777" w:rsidR="000510FF" w:rsidRDefault="000510FF" w:rsidP="00C16317">
      <w:r>
        <w:separator/>
      </w:r>
    </w:p>
  </w:endnote>
  <w:endnote w:type="continuationSeparator" w:id="0">
    <w:p w14:paraId="1308EFEB" w14:textId="77777777" w:rsidR="000510FF" w:rsidRDefault="000510FF" w:rsidP="00C16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05A9C" w14:textId="77777777" w:rsidR="000510FF" w:rsidRDefault="000510FF" w:rsidP="00C16317">
      <w:r>
        <w:separator/>
      </w:r>
    </w:p>
  </w:footnote>
  <w:footnote w:type="continuationSeparator" w:id="0">
    <w:p w14:paraId="75753460" w14:textId="77777777" w:rsidR="000510FF" w:rsidRDefault="000510FF" w:rsidP="00C163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2435A2"/>
    <w:multiLevelType w:val="hybridMultilevel"/>
    <w:tmpl w:val="F5F6A73C"/>
    <w:lvl w:ilvl="0" w:tplc="C8BEA1EA">
      <w:numFmt w:val="decimal"/>
      <w:lvlText w:val="%1."/>
      <w:lvlJc w:val="left"/>
      <w:pPr>
        <w:ind w:left="630" w:hanging="6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21803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08B"/>
    <w:rsid w:val="0000083F"/>
    <w:rsid w:val="000012CB"/>
    <w:rsid w:val="00004F6F"/>
    <w:rsid w:val="00006E45"/>
    <w:rsid w:val="00012453"/>
    <w:rsid w:val="00020679"/>
    <w:rsid w:val="000242E0"/>
    <w:rsid w:val="00032AFB"/>
    <w:rsid w:val="00036A99"/>
    <w:rsid w:val="00046832"/>
    <w:rsid w:val="000510FF"/>
    <w:rsid w:val="00053C3A"/>
    <w:rsid w:val="00054488"/>
    <w:rsid w:val="00055DB4"/>
    <w:rsid w:val="00066726"/>
    <w:rsid w:val="00080F6B"/>
    <w:rsid w:val="000B345F"/>
    <w:rsid w:val="000B643C"/>
    <w:rsid w:val="000C0E3E"/>
    <w:rsid w:val="000D1C40"/>
    <w:rsid w:val="000D6BAE"/>
    <w:rsid w:val="000E29CA"/>
    <w:rsid w:val="000E7460"/>
    <w:rsid w:val="000E794C"/>
    <w:rsid w:val="000F77CA"/>
    <w:rsid w:val="001314CE"/>
    <w:rsid w:val="001349A6"/>
    <w:rsid w:val="001456EE"/>
    <w:rsid w:val="0014608B"/>
    <w:rsid w:val="00146B18"/>
    <w:rsid w:val="001514CE"/>
    <w:rsid w:val="0015413E"/>
    <w:rsid w:val="00156490"/>
    <w:rsid w:val="0015661F"/>
    <w:rsid w:val="00162978"/>
    <w:rsid w:val="00164746"/>
    <w:rsid w:val="00167EC4"/>
    <w:rsid w:val="00170AC7"/>
    <w:rsid w:val="001741DB"/>
    <w:rsid w:val="00185986"/>
    <w:rsid w:val="001A0F72"/>
    <w:rsid w:val="001A5526"/>
    <w:rsid w:val="001A7B6A"/>
    <w:rsid w:val="001B088A"/>
    <w:rsid w:val="001B14A7"/>
    <w:rsid w:val="001B4722"/>
    <w:rsid w:val="001B66FB"/>
    <w:rsid w:val="001D063F"/>
    <w:rsid w:val="001D5C19"/>
    <w:rsid w:val="001E0549"/>
    <w:rsid w:val="001E0B4C"/>
    <w:rsid w:val="001E4AB2"/>
    <w:rsid w:val="00200F5B"/>
    <w:rsid w:val="002018E2"/>
    <w:rsid w:val="00210383"/>
    <w:rsid w:val="002319C9"/>
    <w:rsid w:val="00243C7F"/>
    <w:rsid w:val="00247E02"/>
    <w:rsid w:val="00253E1E"/>
    <w:rsid w:val="00254A2E"/>
    <w:rsid w:val="00254A3F"/>
    <w:rsid w:val="00255CDB"/>
    <w:rsid w:val="00262516"/>
    <w:rsid w:val="002708D6"/>
    <w:rsid w:val="00287ADB"/>
    <w:rsid w:val="00294CEA"/>
    <w:rsid w:val="00294F42"/>
    <w:rsid w:val="002C6A11"/>
    <w:rsid w:val="002D627B"/>
    <w:rsid w:val="002E320A"/>
    <w:rsid w:val="002E3E00"/>
    <w:rsid w:val="002F7DB0"/>
    <w:rsid w:val="00317772"/>
    <w:rsid w:val="003226DA"/>
    <w:rsid w:val="00327EA7"/>
    <w:rsid w:val="00334026"/>
    <w:rsid w:val="003402B0"/>
    <w:rsid w:val="003419EC"/>
    <w:rsid w:val="00344C8E"/>
    <w:rsid w:val="00350AC2"/>
    <w:rsid w:val="003708DD"/>
    <w:rsid w:val="00373FEE"/>
    <w:rsid w:val="003814DC"/>
    <w:rsid w:val="003869AB"/>
    <w:rsid w:val="00392111"/>
    <w:rsid w:val="00397835"/>
    <w:rsid w:val="003A6A34"/>
    <w:rsid w:val="003B0096"/>
    <w:rsid w:val="003B2E08"/>
    <w:rsid w:val="003F7396"/>
    <w:rsid w:val="004004C5"/>
    <w:rsid w:val="00401EB9"/>
    <w:rsid w:val="0040249B"/>
    <w:rsid w:val="004157FE"/>
    <w:rsid w:val="0042087A"/>
    <w:rsid w:val="004228B0"/>
    <w:rsid w:val="00426FEE"/>
    <w:rsid w:val="00471175"/>
    <w:rsid w:val="00483235"/>
    <w:rsid w:val="0048630D"/>
    <w:rsid w:val="00495150"/>
    <w:rsid w:val="004A007C"/>
    <w:rsid w:val="004A64F7"/>
    <w:rsid w:val="004A6FE0"/>
    <w:rsid w:val="004A7760"/>
    <w:rsid w:val="004B6E80"/>
    <w:rsid w:val="004C3D65"/>
    <w:rsid w:val="004C6480"/>
    <w:rsid w:val="004D14E5"/>
    <w:rsid w:val="004D60A3"/>
    <w:rsid w:val="004E47F0"/>
    <w:rsid w:val="004E69FB"/>
    <w:rsid w:val="004E6A5B"/>
    <w:rsid w:val="004F5376"/>
    <w:rsid w:val="004F5571"/>
    <w:rsid w:val="00521F35"/>
    <w:rsid w:val="00534B03"/>
    <w:rsid w:val="00542593"/>
    <w:rsid w:val="005440F0"/>
    <w:rsid w:val="00545353"/>
    <w:rsid w:val="00573EEF"/>
    <w:rsid w:val="00581120"/>
    <w:rsid w:val="005A0D33"/>
    <w:rsid w:val="005A5884"/>
    <w:rsid w:val="005A6FF2"/>
    <w:rsid w:val="005B4127"/>
    <w:rsid w:val="005B4CB9"/>
    <w:rsid w:val="005D08D4"/>
    <w:rsid w:val="005D3CA0"/>
    <w:rsid w:val="005F0263"/>
    <w:rsid w:val="005F4C70"/>
    <w:rsid w:val="005F5577"/>
    <w:rsid w:val="005F7706"/>
    <w:rsid w:val="00604A57"/>
    <w:rsid w:val="00617048"/>
    <w:rsid w:val="00622310"/>
    <w:rsid w:val="00624738"/>
    <w:rsid w:val="0064275E"/>
    <w:rsid w:val="00650AB7"/>
    <w:rsid w:val="00650DD1"/>
    <w:rsid w:val="00655433"/>
    <w:rsid w:val="00666192"/>
    <w:rsid w:val="006670F1"/>
    <w:rsid w:val="00672E1D"/>
    <w:rsid w:val="0067472F"/>
    <w:rsid w:val="0067781B"/>
    <w:rsid w:val="00683250"/>
    <w:rsid w:val="006A6D5C"/>
    <w:rsid w:val="006C2B7A"/>
    <w:rsid w:val="006F0BCA"/>
    <w:rsid w:val="007016DB"/>
    <w:rsid w:val="0070650C"/>
    <w:rsid w:val="00707297"/>
    <w:rsid w:val="007114D9"/>
    <w:rsid w:val="007176B1"/>
    <w:rsid w:val="00726C30"/>
    <w:rsid w:val="00727CA9"/>
    <w:rsid w:val="00747211"/>
    <w:rsid w:val="007504A3"/>
    <w:rsid w:val="0076037A"/>
    <w:rsid w:val="00767E09"/>
    <w:rsid w:val="007714E2"/>
    <w:rsid w:val="007A39FF"/>
    <w:rsid w:val="007A6B96"/>
    <w:rsid w:val="007A6F3E"/>
    <w:rsid w:val="007D3255"/>
    <w:rsid w:val="007E1FDC"/>
    <w:rsid w:val="007F031C"/>
    <w:rsid w:val="007F3406"/>
    <w:rsid w:val="008105B1"/>
    <w:rsid w:val="008119FE"/>
    <w:rsid w:val="00821A43"/>
    <w:rsid w:val="0083177D"/>
    <w:rsid w:val="00840E6A"/>
    <w:rsid w:val="00861E92"/>
    <w:rsid w:val="008753D2"/>
    <w:rsid w:val="00881141"/>
    <w:rsid w:val="00887BAD"/>
    <w:rsid w:val="00894D99"/>
    <w:rsid w:val="008977A8"/>
    <w:rsid w:val="008A0F56"/>
    <w:rsid w:val="008A25E9"/>
    <w:rsid w:val="008A7C25"/>
    <w:rsid w:val="008B440F"/>
    <w:rsid w:val="008D09BD"/>
    <w:rsid w:val="008D0F4D"/>
    <w:rsid w:val="008D1AAD"/>
    <w:rsid w:val="008D7521"/>
    <w:rsid w:val="008E0BC2"/>
    <w:rsid w:val="008E711A"/>
    <w:rsid w:val="008F132E"/>
    <w:rsid w:val="0090038E"/>
    <w:rsid w:val="00932104"/>
    <w:rsid w:val="00934376"/>
    <w:rsid w:val="009346E1"/>
    <w:rsid w:val="009475D7"/>
    <w:rsid w:val="009532E6"/>
    <w:rsid w:val="00956238"/>
    <w:rsid w:val="00960505"/>
    <w:rsid w:val="00981E41"/>
    <w:rsid w:val="00990134"/>
    <w:rsid w:val="0099380E"/>
    <w:rsid w:val="00994FF3"/>
    <w:rsid w:val="009A0953"/>
    <w:rsid w:val="009A3ECF"/>
    <w:rsid w:val="009A6E3A"/>
    <w:rsid w:val="009B05FD"/>
    <w:rsid w:val="009B3317"/>
    <w:rsid w:val="009D0E1B"/>
    <w:rsid w:val="009E6B49"/>
    <w:rsid w:val="009F2CFA"/>
    <w:rsid w:val="00A048AF"/>
    <w:rsid w:val="00A05ABC"/>
    <w:rsid w:val="00A12F80"/>
    <w:rsid w:val="00A136E2"/>
    <w:rsid w:val="00A267AD"/>
    <w:rsid w:val="00A26B1F"/>
    <w:rsid w:val="00A31C03"/>
    <w:rsid w:val="00A42BC6"/>
    <w:rsid w:val="00A437F4"/>
    <w:rsid w:val="00A45A35"/>
    <w:rsid w:val="00A5241F"/>
    <w:rsid w:val="00A66E1D"/>
    <w:rsid w:val="00A71F3A"/>
    <w:rsid w:val="00A7787C"/>
    <w:rsid w:val="00A853E2"/>
    <w:rsid w:val="00A86E47"/>
    <w:rsid w:val="00A87E2C"/>
    <w:rsid w:val="00A90082"/>
    <w:rsid w:val="00A92ABB"/>
    <w:rsid w:val="00A93D2D"/>
    <w:rsid w:val="00A941BD"/>
    <w:rsid w:val="00A96A4E"/>
    <w:rsid w:val="00AA2286"/>
    <w:rsid w:val="00AD59C7"/>
    <w:rsid w:val="00AD5FE9"/>
    <w:rsid w:val="00AE6605"/>
    <w:rsid w:val="00AF28BF"/>
    <w:rsid w:val="00AF488C"/>
    <w:rsid w:val="00AF57F6"/>
    <w:rsid w:val="00B10BAD"/>
    <w:rsid w:val="00B20884"/>
    <w:rsid w:val="00B361FF"/>
    <w:rsid w:val="00B45CF5"/>
    <w:rsid w:val="00B577FC"/>
    <w:rsid w:val="00B8057F"/>
    <w:rsid w:val="00B9380A"/>
    <w:rsid w:val="00BA3F71"/>
    <w:rsid w:val="00BB0F9B"/>
    <w:rsid w:val="00BB12FD"/>
    <w:rsid w:val="00BB3D2E"/>
    <w:rsid w:val="00BB4A11"/>
    <w:rsid w:val="00BB6DC7"/>
    <w:rsid w:val="00BD1FB0"/>
    <w:rsid w:val="00C0365F"/>
    <w:rsid w:val="00C0609E"/>
    <w:rsid w:val="00C153E5"/>
    <w:rsid w:val="00C16317"/>
    <w:rsid w:val="00C24F09"/>
    <w:rsid w:val="00C4164D"/>
    <w:rsid w:val="00C41D47"/>
    <w:rsid w:val="00C43860"/>
    <w:rsid w:val="00C51871"/>
    <w:rsid w:val="00C56560"/>
    <w:rsid w:val="00CB2B60"/>
    <w:rsid w:val="00CC279A"/>
    <w:rsid w:val="00CC566D"/>
    <w:rsid w:val="00CC7CD5"/>
    <w:rsid w:val="00CD3F01"/>
    <w:rsid w:val="00CD42CF"/>
    <w:rsid w:val="00CE2ECD"/>
    <w:rsid w:val="00CE6057"/>
    <w:rsid w:val="00CF1194"/>
    <w:rsid w:val="00CF32A2"/>
    <w:rsid w:val="00CF667A"/>
    <w:rsid w:val="00D069B2"/>
    <w:rsid w:val="00D16F76"/>
    <w:rsid w:val="00D20082"/>
    <w:rsid w:val="00D3594A"/>
    <w:rsid w:val="00D36D14"/>
    <w:rsid w:val="00D45806"/>
    <w:rsid w:val="00D634CA"/>
    <w:rsid w:val="00D64A7E"/>
    <w:rsid w:val="00D66A98"/>
    <w:rsid w:val="00D83BAE"/>
    <w:rsid w:val="00D9691A"/>
    <w:rsid w:val="00DB273C"/>
    <w:rsid w:val="00DB2D4A"/>
    <w:rsid w:val="00DC4180"/>
    <w:rsid w:val="00DC7171"/>
    <w:rsid w:val="00DD76EC"/>
    <w:rsid w:val="00DE697A"/>
    <w:rsid w:val="00DF4CE0"/>
    <w:rsid w:val="00DF64A2"/>
    <w:rsid w:val="00E0790B"/>
    <w:rsid w:val="00E235F8"/>
    <w:rsid w:val="00E245FF"/>
    <w:rsid w:val="00E57EDA"/>
    <w:rsid w:val="00E7185F"/>
    <w:rsid w:val="00E76E60"/>
    <w:rsid w:val="00E9792A"/>
    <w:rsid w:val="00EB4670"/>
    <w:rsid w:val="00EC5FF6"/>
    <w:rsid w:val="00ED5D69"/>
    <w:rsid w:val="00EE6827"/>
    <w:rsid w:val="00EF0D1C"/>
    <w:rsid w:val="00F1098F"/>
    <w:rsid w:val="00F17BC3"/>
    <w:rsid w:val="00F231D0"/>
    <w:rsid w:val="00F26342"/>
    <w:rsid w:val="00F316C2"/>
    <w:rsid w:val="00F633C3"/>
    <w:rsid w:val="00F72C61"/>
    <w:rsid w:val="00F8299D"/>
    <w:rsid w:val="00FA34AE"/>
    <w:rsid w:val="00FA5FAF"/>
    <w:rsid w:val="00FA7F95"/>
    <w:rsid w:val="00FB17FD"/>
    <w:rsid w:val="00FB2F4E"/>
    <w:rsid w:val="00FC12A4"/>
    <w:rsid w:val="00FC7AF7"/>
    <w:rsid w:val="00FE09D4"/>
    <w:rsid w:val="00FE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B2D08"/>
  <w15:chartTrackingRefBased/>
  <w15:docId w15:val="{70E84F61-B20C-4EC3-9973-410ACD2DA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3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3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3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317"/>
    <w:rPr>
      <w:sz w:val="18"/>
      <w:szCs w:val="18"/>
    </w:rPr>
  </w:style>
  <w:style w:type="table" w:styleId="a7">
    <w:name w:val="Table Grid"/>
    <w:basedOn w:val="a1"/>
    <w:uiPriority w:val="39"/>
    <w:rsid w:val="00C16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B643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B643C"/>
    <w:rPr>
      <w:rFonts w:ascii="等线" w:eastAsia="等线" w:hAnsi="等线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A9008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9008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90082"/>
  </w:style>
  <w:style w:type="paragraph" w:styleId="ab">
    <w:name w:val="annotation subject"/>
    <w:basedOn w:val="a9"/>
    <w:next w:val="a9"/>
    <w:link w:val="ac"/>
    <w:uiPriority w:val="99"/>
    <w:semiHidden/>
    <w:unhideWhenUsed/>
    <w:rsid w:val="00A9008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90082"/>
    <w:rPr>
      <w:b/>
      <w:bCs/>
    </w:rPr>
  </w:style>
  <w:style w:type="paragraph" w:styleId="ad">
    <w:name w:val="Revision"/>
    <w:hidden/>
    <w:uiPriority w:val="99"/>
    <w:semiHidden/>
    <w:rsid w:val="00080F6B"/>
  </w:style>
  <w:style w:type="paragraph" w:styleId="ae">
    <w:name w:val="List Paragraph"/>
    <w:basedOn w:val="a"/>
    <w:uiPriority w:val="34"/>
    <w:qFormat/>
    <w:rsid w:val="008A7C2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6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8</TotalTime>
  <Pages>4</Pages>
  <Words>997</Words>
  <Characters>5688</Characters>
  <Application>Microsoft Office Word</Application>
  <DocSecurity>0</DocSecurity>
  <Lines>47</Lines>
  <Paragraphs>13</Paragraphs>
  <ScaleCrop>false</ScaleCrop>
  <Company/>
  <LinksUpToDate>false</LinksUpToDate>
  <CharactersWithSpaces>6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ining jiang</cp:lastModifiedBy>
  <cp:revision>212</cp:revision>
  <dcterms:created xsi:type="dcterms:W3CDTF">2024-05-14T12:48:00Z</dcterms:created>
  <dcterms:modified xsi:type="dcterms:W3CDTF">2024-11-07T11:36:00Z</dcterms:modified>
</cp:coreProperties>
</file>